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6180" w14:textId="3DB66FF5" w:rsidR="008D18FA" w:rsidRPr="00025DE3" w:rsidRDefault="00954047" w:rsidP="008D18FA">
      <w:pPr>
        <w:tabs>
          <w:tab w:val="left" w:pos="2280"/>
        </w:tabs>
        <w:bidi w:val="0"/>
        <w:spacing w:line="240" w:lineRule="auto"/>
        <w:jc w:val="both"/>
        <w:rPr>
          <w:rFonts w:asciiTheme="majorBidi" w:hAnsiTheme="majorBidi"/>
          <w:sz w:val="24"/>
          <w:szCs w:val="24"/>
          <w:lang w:bidi="ar-EG"/>
        </w:rPr>
      </w:pPr>
      <w:r>
        <w:rPr>
          <w:rFonts w:asciiTheme="majorBidi" w:hAnsiTheme="majorBidi"/>
          <w:b/>
          <w:bCs/>
          <w:sz w:val="24"/>
          <w:szCs w:val="24"/>
          <w:lang w:bidi="ar-EG"/>
        </w:rPr>
        <w:t>Additional file 3</w:t>
      </w:r>
      <w:r w:rsidR="008D18FA" w:rsidRPr="00025DE3">
        <w:rPr>
          <w:rFonts w:asciiTheme="majorBidi" w:hAnsiTheme="majorBidi"/>
          <w:b/>
          <w:bCs/>
          <w:sz w:val="24"/>
          <w:szCs w:val="24"/>
          <w:lang w:bidi="ar-EG"/>
        </w:rPr>
        <w:t>:</w:t>
      </w:r>
      <w:r w:rsidR="008D18FA" w:rsidRPr="00025DE3">
        <w:rPr>
          <w:rFonts w:asciiTheme="majorBidi" w:hAnsiTheme="majorBidi"/>
          <w:sz w:val="24"/>
          <w:szCs w:val="24"/>
          <w:lang w:bidi="ar-EG"/>
        </w:rPr>
        <w:t xml:space="preserve"> Analysis of the association between virulence factors </w:t>
      </w:r>
      <w:r w:rsidR="008D18FA">
        <w:rPr>
          <w:rFonts w:asciiTheme="majorBidi" w:hAnsiTheme="majorBidi"/>
          <w:sz w:val="24"/>
          <w:szCs w:val="24"/>
          <w:lang w:bidi="ar-EG"/>
        </w:rPr>
        <w:t xml:space="preserve">presence </w:t>
      </w:r>
      <w:r w:rsidR="008D18FA" w:rsidRPr="00025DE3">
        <w:rPr>
          <w:rFonts w:asciiTheme="majorBidi" w:hAnsiTheme="majorBidi"/>
          <w:sz w:val="24"/>
          <w:szCs w:val="24"/>
          <w:lang w:bidi="ar-EG"/>
        </w:rPr>
        <w:t>and susceptibility to antimicrobial agents.</w:t>
      </w:r>
    </w:p>
    <w:tbl>
      <w:tblPr>
        <w:tblStyle w:val="PlainTable21"/>
        <w:tblpPr w:leftFromText="180" w:rightFromText="180" w:vertAnchor="text" w:horzAnchor="margin" w:tblpXSpec="center" w:tblpY="61"/>
        <w:tblW w:w="11354" w:type="dxa"/>
        <w:tblLayout w:type="fixed"/>
        <w:tblLook w:val="0480" w:firstRow="0" w:lastRow="0" w:firstColumn="1" w:lastColumn="0" w:noHBand="0" w:noVBand="1"/>
      </w:tblPr>
      <w:tblGrid>
        <w:gridCol w:w="1818"/>
        <w:gridCol w:w="640"/>
        <w:gridCol w:w="122"/>
        <w:gridCol w:w="551"/>
        <w:gridCol w:w="1164"/>
        <w:gridCol w:w="1150"/>
        <w:gridCol w:w="1150"/>
        <w:gridCol w:w="1160"/>
        <w:gridCol w:w="1150"/>
        <w:gridCol w:w="1150"/>
        <w:gridCol w:w="1299"/>
      </w:tblGrid>
      <w:tr w:rsidR="008D18FA" w:rsidRPr="00025DE3" w14:paraId="0746EDD6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6FEE3AB2" w14:textId="77777777" w:rsidR="008D18FA" w:rsidRPr="00D368CD" w:rsidRDefault="008D18FA" w:rsidP="004E274A">
            <w:pPr>
              <w:bidi w:val="0"/>
              <w:ind w:left="-285"/>
              <w:rPr>
                <w:rFonts w:asciiTheme="majorBidi" w:hAnsiTheme="majorBidi" w:cstheme="majorBidi"/>
                <w:lang w:bidi="ar-EG"/>
              </w:rPr>
            </w:pPr>
          </w:p>
          <w:p w14:paraId="214EBEA5" w14:textId="77777777" w:rsidR="008D18FA" w:rsidRPr="00D368CD" w:rsidRDefault="008D18FA" w:rsidP="004E274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Antimicrobial agent</w:t>
            </w:r>
          </w:p>
        </w:tc>
        <w:tc>
          <w:tcPr>
            <w:tcW w:w="1313" w:type="dxa"/>
            <w:gridSpan w:val="3"/>
            <w:vMerge w:val="restart"/>
            <w:hideMark/>
          </w:tcPr>
          <w:p w14:paraId="64F47CB5" w14:textId="3C8C3D6E" w:rsidR="008D18FA" w:rsidRPr="003A09A1" w:rsidRDefault="008D18F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D368CD">
              <w:rPr>
                <w:rFonts w:asciiTheme="majorBidi" w:hAnsiTheme="majorBidi" w:cstheme="majorBidi"/>
                <w:i/>
                <w:iCs/>
                <w:rtl/>
                <w:lang w:bidi="ar-EG"/>
              </w:rPr>
              <w:t xml:space="preserve"> </w:t>
            </w:r>
            <w:r w:rsidRPr="003A09A1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  <w:r w:rsidRPr="003A09A1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bidi="ar-EG"/>
              </w:rPr>
              <w:t xml:space="preserve"> a</w:t>
            </w:r>
            <w:r w:rsidR="002E649B" w:rsidRPr="003A09A1">
              <w:rPr>
                <w:rFonts w:asciiTheme="majorBidi" w:hAnsiTheme="majorBidi" w:cstheme="majorBidi"/>
                <w:b/>
                <w:bCs/>
                <w:lang w:bidi="ar-EG"/>
              </w:rPr>
              <w:t xml:space="preserve">, I </w:t>
            </w:r>
            <w:r w:rsidR="002E649B" w:rsidRPr="003A09A1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bidi="ar-EG"/>
              </w:rPr>
              <w:t xml:space="preserve"> b</w:t>
            </w:r>
            <w:r w:rsidR="002E649B" w:rsidRPr="003A09A1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 w:rsidRPr="003A09A1">
              <w:rPr>
                <w:rFonts w:asciiTheme="majorBidi" w:hAnsiTheme="majorBidi" w:cstheme="majorBidi"/>
                <w:b/>
                <w:bCs/>
                <w:lang w:bidi="ar-EG"/>
              </w:rPr>
              <w:t xml:space="preserve"> or R </w:t>
            </w:r>
            <w:r w:rsidR="002E649B" w:rsidRPr="003A09A1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bidi="ar-EG"/>
              </w:rPr>
              <w:t>c</w:t>
            </w:r>
          </w:p>
          <w:p w14:paraId="12611182" w14:textId="77777777" w:rsidR="008D18FA" w:rsidRPr="00D368CD" w:rsidRDefault="008D18F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09A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</w:t>
            </w:r>
            <w:r w:rsidRPr="003A09A1">
              <w:rPr>
                <w:rFonts w:asciiTheme="majorBidi" w:hAnsiTheme="majorBidi" w:cstheme="majorBidi"/>
                <w:b/>
                <w:bCs/>
                <w:lang w:bidi="ar-EG"/>
              </w:rPr>
              <w:t>(no.)</w:t>
            </w:r>
          </w:p>
        </w:tc>
        <w:tc>
          <w:tcPr>
            <w:tcW w:w="8223" w:type="dxa"/>
            <w:gridSpan w:val="7"/>
            <w:hideMark/>
          </w:tcPr>
          <w:p w14:paraId="30E97554" w14:textId="77777777" w:rsidR="008D18FA" w:rsidRPr="00D368CD" w:rsidRDefault="008D18F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No. of isolates producing the tested virulence factors (%)</w:t>
            </w:r>
          </w:p>
        </w:tc>
      </w:tr>
      <w:tr w:rsidR="008D18FA" w:rsidRPr="003A34F6" w14:paraId="587052DF" w14:textId="77777777" w:rsidTr="002764D7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hideMark/>
          </w:tcPr>
          <w:p w14:paraId="471EE7CF" w14:textId="77777777" w:rsidR="008D18FA" w:rsidRPr="00D368CD" w:rsidRDefault="008D18FA" w:rsidP="004E274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313" w:type="dxa"/>
            <w:gridSpan w:val="3"/>
            <w:vMerge/>
            <w:hideMark/>
          </w:tcPr>
          <w:p w14:paraId="07AFCB77" w14:textId="77777777" w:rsidR="008D18FA" w:rsidRPr="00D368CD" w:rsidRDefault="008D18FA" w:rsidP="004E274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164" w:type="dxa"/>
            <w:textDirection w:val="btLr"/>
            <w:hideMark/>
          </w:tcPr>
          <w:p w14:paraId="7E1D50D8" w14:textId="77777777" w:rsidR="008D18FA" w:rsidRPr="00D368CD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D368CD">
              <w:rPr>
                <w:rFonts w:asciiTheme="majorBidi" w:hAnsiTheme="majorBidi" w:cstheme="majorBidi"/>
                <w:b/>
                <w:bCs/>
                <w:lang w:bidi="ar-EG"/>
              </w:rPr>
              <w:t>Pigment production</w:t>
            </w:r>
          </w:p>
        </w:tc>
        <w:tc>
          <w:tcPr>
            <w:tcW w:w="1150" w:type="dxa"/>
            <w:textDirection w:val="btLr"/>
            <w:hideMark/>
          </w:tcPr>
          <w:p w14:paraId="45B36CA6" w14:textId="77777777" w:rsidR="008D18FA" w:rsidRPr="00D368CD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D368CD">
              <w:rPr>
                <w:rFonts w:asciiTheme="majorBidi" w:hAnsiTheme="majorBidi" w:cstheme="majorBidi"/>
                <w:b/>
                <w:bCs/>
                <w:lang w:bidi="ar-EG"/>
              </w:rPr>
              <w:t>Hemolysin</w:t>
            </w:r>
          </w:p>
        </w:tc>
        <w:tc>
          <w:tcPr>
            <w:tcW w:w="1150" w:type="dxa"/>
            <w:textDirection w:val="btLr"/>
            <w:hideMark/>
          </w:tcPr>
          <w:p w14:paraId="0F5BF1A7" w14:textId="77777777" w:rsidR="008D18FA" w:rsidRPr="0063507C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Alkaline protease</w:t>
            </w:r>
          </w:p>
        </w:tc>
        <w:tc>
          <w:tcPr>
            <w:tcW w:w="1160" w:type="dxa"/>
            <w:textDirection w:val="btLr"/>
            <w:hideMark/>
          </w:tcPr>
          <w:p w14:paraId="555242DF" w14:textId="77777777" w:rsidR="008D18FA" w:rsidRPr="0063507C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Gelatinase</w:t>
            </w:r>
          </w:p>
        </w:tc>
        <w:tc>
          <w:tcPr>
            <w:tcW w:w="1150" w:type="dxa"/>
            <w:textDirection w:val="btLr"/>
            <w:hideMark/>
          </w:tcPr>
          <w:p w14:paraId="4FDC4F7C" w14:textId="77777777" w:rsidR="008D18FA" w:rsidRPr="0063507C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DNase</w:t>
            </w:r>
          </w:p>
        </w:tc>
        <w:tc>
          <w:tcPr>
            <w:tcW w:w="1150" w:type="dxa"/>
            <w:textDirection w:val="btLr"/>
            <w:hideMark/>
          </w:tcPr>
          <w:p w14:paraId="51E22628" w14:textId="77777777" w:rsidR="008D18FA" w:rsidRPr="0063507C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Phospholipase C</w:t>
            </w:r>
          </w:p>
        </w:tc>
        <w:tc>
          <w:tcPr>
            <w:tcW w:w="1299" w:type="dxa"/>
            <w:textDirection w:val="btLr"/>
            <w:hideMark/>
          </w:tcPr>
          <w:p w14:paraId="6BDEABC3" w14:textId="77777777" w:rsidR="008D18FA" w:rsidRPr="0063507C" w:rsidRDefault="008D18FA" w:rsidP="004E274A">
            <w:pPr>
              <w:bidi w:val="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Biofilm formation</w:t>
            </w:r>
          </w:p>
        </w:tc>
      </w:tr>
      <w:tr w:rsidR="00B002BD" w:rsidRPr="003A34F6" w14:paraId="7C608543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682818BD" w14:textId="226C1802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 xml:space="preserve">Piperacillin </w:t>
            </w:r>
          </w:p>
        </w:tc>
        <w:tc>
          <w:tcPr>
            <w:tcW w:w="640" w:type="dxa"/>
          </w:tcPr>
          <w:p w14:paraId="654A01CB" w14:textId="27E1DB45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673" w:type="dxa"/>
            <w:gridSpan w:val="2"/>
          </w:tcPr>
          <w:p w14:paraId="6333C19B" w14:textId="1EA5B80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64" w:type="dxa"/>
          </w:tcPr>
          <w:p w14:paraId="5397309F" w14:textId="5692268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7 (100)</w:t>
            </w:r>
          </w:p>
        </w:tc>
        <w:tc>
          <w:tcPr>
            <w:tcW w:w="1150" w:type="dxa"/>
          </w:tcPr>
          <w:p w14:paraId="6A313161" w14:textId="3FDD138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6 (94.1)</w:t>
            </w:r>
          </w:p>
        </w:tc>
        <w:tc>
          <w:tcPr>
            <w:tcW w:w="1150" w:type="dxa"/>
          </w:tcPr>
          <w:p w14:paraId="7C404C79" w14:textId="1F4255D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6 (94.1)</w:t>
            </w:r>
          </w:p>
        </w:tc>
        <w:tc>
          <w:tcPr>
            <w:tcW w:w="1160" w:type="dxa"/>
          </w:tcPr>
          <w:p w14:paraId="49C2AFEC" w14:textId="4EE3FD5C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88.2)</w:t>
            </w:r>
          </w:p>
        </w:tc>
        <w:tc>
          <w:tcPr>
            <w:tcW w:w="1150" w:type="dxa"/>
          </w:tcPr>
          <w:p w14:paraId="4CE3D536" w14:textId="1B7B8D9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50" w:type="dxa"/>
          </w:tcPr>
          <w:p w14:paraId="5B7768B5" w14:textId="6DF475A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9F6427">
              <w:rPr>
                <w:rFonts w:asciiTheme="majorBidi" w:hAnsiTheme="majorBidi" w:cstheme="majorBidi"/>
              </w:rPr>
              <w:t>11 (64.7)</w:t>
            </w:r>
          </w:p>
        </w:tc>
        <w:tc>
          <w:tcPr>
            <w:tcW w:w="1299" w:type="dxa"/>
          </w:tcPr>
          <w:p w14:paraId="0EF8DDC5" w14:textId="5653968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88.2)</w:t>
            </w:r>
          </w:p>
        </w:tc>
      </w:tr>
      <w:tr w:rsidR="002764D7" w:rsidRPr="003A34F6" w14:paraId="18ED5754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9AE3BFA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6C3FC1AE" w14:textId="643BDE19" w:rsidR="002764D7" w:rsidRPr="0063507C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673" w:type="dxa"/>
            <w:gridSpan w:val="2"/>
          </w:tcPr>
          <w:p w14:paraId="64F62493" w14:textId="2D99080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 </w:t>
            </w:r>
          </w:p>
        </w:tc>
        <w:tc>
          <w:tcPr>
            <w:tcW w:w="1164" w:type="dxa"/>
          </w:tcPr>
          <w:p w14:paraId="51E5F8B0" w14:textId="4C66A7E6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7E82573E" w14:textId="1943FA3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959E786" w14:textId="5FE3241D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3913DF37" w14:textId="27ED4A5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A670B29" w14:textId="5549FBB1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E23F6FD" w14:textId="12499A75" w:rsidR="002764D7" w:rsidRPr="009F6427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74C7329B" w14:textId="2CB7363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3513CCB1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DE54C1C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00A58FE3" w14:textId="5FC1F4A2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673" w:type="dxa"/>
            <w:gridSpan w:val="2"/>
          </w:tcPr>
          <w:p w14:paraId="6A8DB667" w14:textId="2ED2CAE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164" w:type="dxa"/>
          </w:tcPr>
          <w:p w14:paraId="599B7D70" w14:textId="67BF213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1 (81.6)</w:t>
            </w:r>
          </w:p>
        </w:tc>
        <w:tc>
          <w:tcPr>
            <w:tcW w:w="1150" w:type="dxa"/>
          </w:tcPr>
          <w:p w14:paraId="3D2805D5" w14:textId="2A6AFDC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3 (83.9)</w:t>
            </w:r>
          </w:p>
        </w:tc>
        <w:tc>
          <w:tcPr>
            <w:tcW w:w="1150" w:type="dxa"/>
          </w:tcPr>
          <w:p w14:paraId="4374958B" w14:textId="65965BE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67 (77)</w:t>
            </w:r>
          </w:p>
        </w:tc>
        <w:tc>
          <w:tcPr>
            <w:tcW w:w="1160" w:type="dxa"/>
          </w:tcPr>
          <w:p w14:paraId="6A99D52D" w14:textId="544FEDD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55 (63.2)</w:t>
            </w:r>
          </w:p>
        </w:tc>
        <w:tc>
          <w:tcPr>
            <w:tcW w:w="1150" w:type="dxa"/>
          </w:tcPr>
          <w:p w14:paraId="2A941DD4" w14:textId="1963BA1B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1 (12.6)</w:t>
            </w:r>
          </w:p>
        </w:tc>
        <w:tc>
          <w:tcPr>
            <w:tcW w:w="1150" w:type="dxa"/>
          </w:tcPr>
          <w:p w14:paraId="0F4918DF" w14:textId="21E75A5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9F6427">
              <w:rPr>
                <w:rFonts w:asciiTheme="majorBidi" w:hAnsiTheme="majorBidi" w:cstheme="majorBidi"/>
              </w:rPr>
              <w:t>34 (39.1)</w:t>
            </w:r>
          </w:p>
        </w:tc>
        <w:tc>
          <w:tcPr>
            <w:tcW w:w="1299" w:type="dxa"/>
          </w:tcPr>
          <w:p w14:paraId="024BE81A" w14:textId="4381FF8B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8 (89.7)</w:t>
            </w:r>
          </w:p>
        </w:tc>
      </w:tr>
      <w:tr w:rsidR="008D18FA" w:rsidRPr="003A34F6" w14:paraId="5C0AD2B9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53A07253" w14:textId="67AFB404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  <w:r w:rsidR="0065309F" w:rsidRPr="00D368CD">
              <w:rPr>
                <w:rFonts w:asciiTheme="majorBidi" w:hAnsiTheme="majorBidi" w:cstheme="majorBidi"/>
                <w:lang w:bidi="ar-EG"/>
              </w:rPr>
              <w:t xml:space="preserve"> *</w:t>
            </w:r>
          </w:p>
        </w:tc>
        <w:tc>
          <w:tcPr>
            <w:tcW w:w="1164" w:type="dxa"/>
          </w:tcPr>
          <w:p w14:paraId="4D4ECAB2" w14:textId="316FC29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0676</w:t>
            </w:r>
          </w:p>
        </w:tc>
        <w:tc>
          <w:tcPr>
            <w:tcW w:w="1150" w:type="dxa"/>
          </w:tcPr>
          <w:p w14:paraId="62C2E1C2" w14:textId="2787D605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456</w:t>
            </w:r>
          </w:p>
        </w:tc>
        <w:tc>
          <w:tcPr>
            <w:tcW w:w="1150" w:type="dxa"/>
          </w:tcPr>
          <w:p w14:paraId="695BBA2C" w14:textId="212A5124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184</w:t>
            </w:r>
          </w:p>
        </w:tc>
        <w:tc>
          <w:tcPr>
            <w:tcW w:w="1160" w:type="dxa"/>
          </w:tcPr>
          <w:p w14:paraId="7F021CFF" w14:textId="6F7784F4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051</w:t>
            </w:r>
          </w:p>
        </w:tc>
        <w:tc>
          <w:tcPr>
            <w:tcW w:w="1150" w:type="dxa"/>
          </w:tcPr>
          <w:p w14:paraId="0F1F5BE0" w14:textId="57346B4B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204</w:t>
            </w:r>
          </w:p>
        </w:tc>
        <w:tc>
          <w:tcPr>
            <w:tcW w:w="1150" w:type="dxa"/>
          </w:tcPr>
          <w:p w14:paraId="41144FF4" w14:textId="1104F065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u w:val="single"/>
                <w:lang w:bidi="ar-EG"/>
              </w:rPr>
            </w:pPr>
            <w:r w:rsidRPr="009F6427">
              <w:rPr>
                <w:rFonts w:asciiTheme="majorBidi" w:hAnsiTheme="majorBidi" w:cstheme="majorBidi"/>
                <w:b/>
                <w:bCs/>
              </w:rPr>
              <w:t>0.064</w:t>
            </w:r>
          </w:p>
        </w:tc>
        <w:tc>
          <w:tcPr>
            <w:tcW w:w="1299" w:type="dxa"/>
          </w:tcPr>
          <w:p w14:paraId="434C2A98" w14:textId="0587057F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</w:tr>
      <w:tr w:rsidR="008D18FA" w:rsidRPr="003A34F6" w14:paraId="49966C34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642E451" w14:textId="4088E646" w:rsidR="008D18FA" w:rsidRPr="00544F57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Piperacillin-tazobactam</w:t>
            </w:r>
          </w:p>
        </w:tc>
        <w:tc>
          <w:tcPr>
            <w:tcW w:w="640" w:type="dxa"/>
          </w:tcPr>
          <w:p w14:paraId="6F3DBA7C" w14:textId="5EF6DFF2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673" w:type="dxa"/>
            <w:gridSpan w:val="2"/>
          </w:tcPr>
          <w:p w14:paraId="2E2816B1" w14:textId="3FFA42EC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64" w:type="dxa"/>
          </w:tcPr>
          <w:p w14:paraId="52FB50A7" w14:textId="7EE622C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26 (89.7)</w:t>
            </w:r>
          </w:p>
        </w:tc>
        <w:tc>
          <w:tcPr>
            <w:tcW w:w="1150" w:type="dxa"/>
          </w:tcPr>
          <w:p w14:paraId="0E51F408" w14:textId="5DD25F8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25 (86.2)</w:t>
            </w:r>
          </w:p>
        </w:tc>
        <w:tc>
          <w:tcPr>
            <w:tcW w:w="1150" w:type="dxa"/>
          </w:tcPr>
          <w:p w14:paraId="790B96D1" w14:textId="6AA883E7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23 (79.3)</w:t>
            </w:r>
          </w:p>
        </w:tc>
        <w:tc>
          <w:tcPr>
            <w:tcW w:w="1160" w:type="dxa"/>
          </w:tcPr>
          <w:p w14:paraId="4CA5CDCE" w14:textId="5DD93365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21 (72.4)</w:t>
            </w:r>
          </w:p>
        </w:tc>
        <w:tc>
          <w:tcPr>
            <w:tcW w:w="1150" w:type="dxa"/>
          </w:tcPr>
          <w:p w14:paraId="0FD537AC" w14:textId="70959AE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 (3.4)</w:t>
            </w:r>
          </w:p>
        </w:tc>
        <w:tc>
          <w:tcPr>
            <w:tcW w:w="1150" w:type="dxa"/>
          </w:tcPr>
          <w:p w14:paraId="01C5812D" w14:textId="3664A1BB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51.7)</w:t>
            </w:r>
          </w:p>
        </w:tc>
        <w:tc>
          <w:tcPr>
            <w:tcW w:w="1299" w:type="dxa"/>
          </w:tcPr>
          <w:p w14:paraId="10F95DF6" w14:textId="4D9D48B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26 (89.7)</w:t>
            </w:r>
          </w:p>
        </w:tc>
      </w:tr>
      <w:tr w:rsidR="0063507C" w:rsidRPr="004E274A" w14:paraId="31A77B3E" w14:textId="77777777" w:rsidTr="002764D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E1602BA" w14:textId="77777777" w:rsidR="0063507C" w:rsidRPr="00544F57" w:rsidRDefault="0063507C" w:rsidP="008D18F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0" w:type="dxa"/>
          </w:tcPr>
          <w:p w14:paraId="1D736121" w14:textId="012FB9D2" w:rsidR="0063507C" w:rsidRPr="00544F57" w:rsidRDefault="0063507C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44F57">
              <w:rPr>
                <w:rFonts w:asciiTheme="majorBidi" w:hAnsiTheme="majorBidi" w:cstheme="majorBidi"/>
                <w:b/>
                <w:bCs/>
              </w:rPr>
              <w:t>I</w:t>
            </w:r>
          </w:p>
        </w:tc>
        <w:tc>
          <w:tcPr>
            <w:tcW w:w="673" w:type="dxa"/>
            <w:gridSpan w:val="2"/>
          </w:tcPr>
          <w:p w14:paraId="6E61F45F" w14:textId="0128EE6C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64" w:type="dxa"/>
          </w:tcPr>
          <w:p w14:paraId="3EE8C1FE" w14:textId="5C8810B3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27 (</w:t>
            </w:r>
            <w:r w:rsidR="007D2E9C" w:rsidRPr="00544F57">
              <w:rPr>
                <w:rFonts w:asciiTheme="majorBidi" w:hAnsiTheme="majorBidi" w:cstheme="majorBidi"/>
              </w:rPr>
              <w:t>90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02671341" w14:textId="5DE57590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29 (</w:t>
            </w:r>
            <w:r w:rsidR="007D2E9C" w:rsidRPr="00544F57">
              <w:rPr>
                <w:rFonts w:asciiTheme="majorBidi" w:hAnsiTheme="majorBidi" w:cstheme="majorBidi"/>
              </w:rPr>
              <w:t>96.7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475A6042" w14:textId="4435A6B0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27 (</w:t>
            </w:r>
            <w:r w:rsidR="007D2E9C" w:rsidRPr="00544F57">
              <w:rPr>
                <w:rFonts w:asciiTheme="majorBidi" w:hAnsiTheme="majorBidi" w:cstheme="majorBidi"/>
              </w:rPr>
              <w:t>90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60" w:type="dxa"/>
          </w:tcPr>
          <w:p w14:paraId="712B8DEE" w14:textId="32C2C413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21 (</w:t>
            </w:r>
            <w:r w:rsidR="007D2E9C" w:rsidRPr="00544F57">
              <w:rPr>
                <w:rFonts w:asciiTheme="majorBidi" w:hAnsiTheme="majorBidi" w:cstheme="majorBidi"/>
              </w:rPr>
              <w:t>70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2EF0DF05" w14:textId="5117E29A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4 (</w:t>
            </w:r>
            <w:r w:rsidR="007D2E9C" w:rsidRPr="00544F57">
              <w:rPr>
                <w:rFonts w:asciiTheme="majorBidi" w:hAnsiTheme="majorBidi" w:cstheme="majorBidi"/>
              </w:rPr>
              <w:t>13.3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69A88A85" w14:textId="6C131DA1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15 (</w:t>
            </w:r>
            <w:r w:rsidR="007D2E9C" w:rsidRPr="00544F57">
              <w:rPr>
                <w:rFonts w:asciiTheme="majorBidi" w:hAnsiTheme="majorBidi" w:cstheme="majorBidi"/>
              </w:rPr>
              <w:t>50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99" w:type="dxa"/>
          </w:tcPr>
          <w:p w14:paraId="01D70A01" w14:textId="4228EDD7" w:rsidR="0063507C" w:rsidRPr="00544F57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</w:rPr>
              <w:t>27 (</w:t>
            </w:r>
            <w:r w:rsidR="007D2E9C" w:rsidRPr="00544F57">
              <w:rPr>
                <w:rFonts w:asciiTheme="majorBidi" w:hAnsiTheme="majorBidi" w:cstheme="majorBidi"/>
              </w:rPr>
              <w:t>90</w:t>
            </w:r>
            <w:r w:rsidRPr="00544F57">
              <w:rPr>
                <w:rFonts w:asciiTheme="majorBidi" w:hAnsiTheme="majorBidi" w:cstheme="majorBidi"/>
              </w:rPr>
              <w:t>)</w:t>
            </w:r>
          </w:p>
        </w:tc>
      </w:tr>
      <w:tr w:rsidR="00B002BD" w:rsidRPr="004E274A" w14:paraId="5013272F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AC1DC76" w14:textId="77777777" w:rsidR="008D18FA" w:rsidRPr="00544F57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6A335EFA" w14:textId="25FA8C43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73" w:type="dxa"/>
            <w:gridSpan w:val="2"/>
          </w:tcPr>
          <w:p w14:paraId="4FCF7AEE" w14:textId="1D23BF03" w:rsidR="008D18FA" w:rsidRPr="00544F57" w:rsidRDefault="004E274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64" w:type="dxa"/>
          </w:tcPr>
          <w:p w14:paraId="65ABDBB1" w14:textId="4440678C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35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77.8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0D181056" w14:textId="4E09D863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35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77.8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6F377075" w14:textId="75E32AA6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33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73.3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60" w:type="dxa"/>
          </w:tcPr>
          <w:p w14:paraId="3CE221B4" w14:textId="606BF0D0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28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62.2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4A33D121" w14:textId="185675D9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6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13.3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50" w:type="dxa"/>
          </w:tcPr>
          <w:p w14:paraId="40EAB78E" w14:textId="361F3F69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 xml:space="preserve">15 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33.3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99" w:type="dxa"/>
          </w:tcPr>
          <w:p w14:paraId="079090E4" w14:textId="61CBB357" w:rsidR="008D18FA" w:rsidRPr="00544F57" w:rsidRDefault="004E274A" w:rsidP="004E27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</w:rPr>
              <w:t>40</w:t>
            </w:r>
            <w:r w:rsidR="008D18FA" w:rsidRPr="00544F57">
              <w:rPr>
                <w:rFonts w:asciiTheme="majorBidi" w:hAnsiTheme="majorBidi" w:cstheme="majorBidi"/>
              </w:rPr>
              <w:t xml:space="preserve"> (</w:t>
            </w:r>
            <w:r w:rsidR="007D2E9C" w:rsidRPr="00544F57">
              <w:rPr>
                <w:rFonts w:asciiTheme="majorBidi" w:hAnsiTheme="majorBidi" w:cstheme="majorBidi"/>
              </w:rPr>
              <w:t>88.9</w:t>
            </w:r>
            <w:r w:rsidR="008D18FA" w:rsidRPr="00544F57">
              <w:rPr>
                <w:rFonts w:asciiTheme="majorBidi" w:hAnsiTheme="majorBidi" w:cstheme="majorBidi"/>
              </w:rPr>
              <w:t>)</w:t>
            </w:r>
          </w:p>
        </w:tc>
      </w:tr>
      <w:tr w:rsidR="008D18FA" w:rsidRPr="003A34F6" w14:paraId="1EFAC5ED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09D3244C" w14:textId="213049C9" w:rsidR="008D18FA" w:rsidRPr="00544F57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04243282" w14:textId="4C414B63" w:rsidR="008D18FA" w:rsidRPr="003A34F6" w:rsidRDefault="00223610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u w:val="single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0</w:t>
            </w:r>
            <w:r w:rsidR="004E274A">
              <w:rPr>
                <w:rFonts w:asciiTheme="majorBidi" w:hAnsiTheme="majorBidi" w:cstheme="majorBidi"/>
                <w:b/>
                <w:bCs/>
                <w:lang w:bidi="ar-EG"/>
              </w:rPr>
              <w:t>.240</w:t>
            </w:r>
          </w:p>
        </w:tc>
        <w:tc>
          <w:tcPr>
            <w:tcW w:w="1150" w:type="dxa"/>
          </w:tcPr>
          <w:p w14:paraId="7BB24FDC" w14:textId="1ADDC0CC" w:rsidR="008D18FA" w:rsidRPr="003A34F6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0.074</w:t>
            </w:r>
          </w:p>
        </w:tc>
        <w:tc>
          <w:tcPr>
            <w:tcW w:w="1150" w:type="dxa"/>
          </w:tcPr>
          <w:p w14:paraId="02AE9254" w14:textId="52923492" w:rsidR="008D18FA" w:rsidRPr="003A34F6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0.211</w:t>
            </w:r>
          </w:p>
        </w:tc>
        <w:tc>
          <w:tcPr>
            <w:tcW w:w="1160" w:type="dxa"/>
          </w:tcPr>
          <w:p w14:paraId="7E30471A" w14:textId="2E8A0661" w:rsidR="008D18FA" w:rsidRPr="003A34F6" w:rsidRDefault="008D18FA" w:rsidP="004E27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4E274A">
              <w:rPr>
                <w:rFonts w:asciiTheme="majorBidi" w:hAnsiTheme="majorBidi" w:cstheme="majorBidi"/>
                <w:b/>
                <w:bCs/>
                <w:lang w:bidi="ar-EG"/>
              </w:rPr>
              <w:t>615</w:t>
            </w:r>
          </w:p>
        </w:tc>
        <w:tc>
          <w:tcPr>
            <w:tcW w:w="1150" w:type="dxa"/>
          </w:tcPr>
          <w:p w14:paraId="1D249F32" w14:textId="0A5D9E01" w:rsidR="008D18FA" w:rsidRPr="003A34F6" w:rsidRDefault="008D18FA" w:rsidP="004E27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4E274A">
              <w:rPr>
                <w:rFonts w:asciiTheme="majorBidi" w:hAnsiTheme="majorBidi" w:cstheme="majorBidi"/>
                <w:b/>
                <w:bCs/>
                <w:lang w:bidi="ar-EG"/>
              </w:rPr>
              <w:t>339</w:t>
            </w:r>
          </w:p>
        </w:tc>
        <w:tc>
          <w:tcPr>
            <w:tcW w:w="1150" w:type="dxa"/>
          </w:tcPr>
          <w:p w14:paraId="20FBF731" w14:textId="0924E2DB" w:rsidR="008D18FA" w:rsidRPr="003A34F6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0.201</w:t>
            </w:r>
          </w:p>
        </w:tc>
        <w:tc>
          <w:tcPr>
            <w:tcW w:w="1299" w:type="dxa"/>
          </w:tcPr>
          <w:p w14:paraId="7D46C4D9" w14:textId="6E919E7E" w:rsidR="008D18FA" w:rsidRPr="003A34F6" w:rsidRDefault="004E274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0.987</w:t>
            </w:r>
          </w:p>
        </w:tc>
      </w:tr>
      <w:tr w:rsidR="00B002BD" w:rsidRPr="003A34F6" w14:paraId="3435A83B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1587C9C6" w14:textId="36E096B4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Ceftazidime</w:t>
            </w:r>
          </w:p>
        </w:tc>
        <w:tc>
          <w:tcPr>
            <w:tcW w:w="640" w:type="dxa"/>
          </w:tcPr>
          <w:p w14:paraId="15547F02" w14:textId="61023C66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673" w:type="dxa"/>
            <w:gridSpan w:val="2"/>
          </w:tcPr>
          <w:p w14:paraId="65992D8A" w14:textId="2DD3FA0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6</w:t>
            </w:r>
          </w:p>
        </w:tc>
        <w:tc>
          <w:tcPr>
            <w:tcW w:w="1164" w:type="dxa"/>
          </w:tcPr>
          <w:p w14:paraId="407501B7" w14:textId="382CE59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6 (100)</w:t>
            </w:r>
          </w:p>
        </w:tc>
        <w:tc>
          <w:tcPr>
            <w:tcW w:w="1150" w:type="dxa"/>
          </w:tcPr>
          <w:p w14:paraId="63CFA99D" w14:textId="2D70D16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4 (92.3)</w:t>
            </w:r>
          </w:p>
        </w:tc>
        <w:tc>
          <w:tcPr>
            <w:tcW w:w="1150" w:type="dxa"/>
          </w:tcPr>
          <w:p w14:paraId="30AAC799" w14:textId="5C1D7C4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4 (92.3)</w:t>
            </w:r>
          </w:p>
        </w:tc>
        <w:tc>
          <w:tcPr>
            <w:tcW w:w="1160" w:type="dxa"/>
          </w:tcPr>
          <w:p w14:paraId="22B81113" w14:textId="7235D4A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1 (80.8)</w:t>
            </w:r>
          </w:p>
        </w:tc>
        <w:tc>
          <w:tcPr>
            <w:tcW w:w="1150" w:type="dxa"/>
          </w:tcPr>
          <w:p w14:paraId="0A73CD3D" w14:textId="162B3C1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 (7.7)</w:t>
            </w:r>
          </w:p>
        </w:tc>
        <w:tc>
          <w:tcPr>
            <w:tcW w:w="1150" w:type="dxa"/>
          </w:tcPr>
          <w:p w14:paraId="17954DA4" w14:textId="13AC43B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4 (53.8)</w:t>
            </w:r>
          </w:p>
        </w:tc>
        <w:tc>
          <w:tcPr>
            <w:tcW w:w="1299" w:type="dxa"/>
          </w:tcPr>
          <w:p w14:paraId="55D0540F" w14:textId="52ADF69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4 (92.3)</w:t>
            </w:r>
          </w:p>
        </w:tc>
      </w:tr>
      <w:tr w:rsidR="00417E18" w:rsidRPr="003A34F6" w14:paraId="01D7F8E6" w14:textId="77777777" w:rsidTr="002764D7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5B39502" w14:textId="77777777" w:rsidR="00417E18" w:rsidRPr="00D368CD" w:rsidRDefault="00417E18" w:rsidP="00417E1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65685C18" w14:textId="557438FD" w:rsidR="00417E18" w:rsidRPr="0063507C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673" w:type="dxa"/>
            <w:gridSpan w:val="2"/>
          </w:tcPr>
          <w:p w14:paraId="6FA1F3E9" w14:textId="216EB50B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331720C4" w14:textId="48BC1462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1950C111" w14:textId="7266D156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A0B760D" w14:textId="6D79B2FF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34BCB880" w14:textId="70D4CA0F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6FECFEE" w14:textId="2E58912B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387BB79A" w14:textId="16C5F1DF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7D3F5620" w14:textId="42DCA3EB" w:rsidR="00417E18" w:rsidRPr="003A34F6" w:rsidRDefault="00417E18" w:rsidP="00417E1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27EE3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6A29B741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9839EAD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196B1204" w14:textId="76DA6435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673" w:type="dxa"/>
            <w:gridSpan w:val="2"/>
          </w:tcPr>
          <w:p w14:paraId="3B9EDBA6" w14:textId="3343458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8</w:t>
            </w:r>
          </w:p>
        </w:tc>
        <w:tc>
          <w:tcPr>
            <w:tcW w:w="1164" w:type="dxa"/>
          </w:tcPr>
          <w:p w14:paraId="585D51FC" w14:textId="36CF4B0C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62 (79.5)</w:t>
            </w:r>
          </w:p>
        </w:tc>
        <w:tc>
          <w:tcPr>
            <w:tcW w:w="1150" w:type="dxa"/>
          </w:tcPr>
          <w:p w14:paraId="0F1F12DB" w14:textId="497EE0A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65 (83.3)</w:t>
            </w:r>
          </w:p>
        </w:tc>
        <w:tc>
          <w:tcPr>
            <w:tcW w:w="1150" w:type="dxa"/>
          </w:tcPr>
          <w:p w14:paraId="36231B06" w14:textId="237C4F17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59 (75.6)</w:t>
            </w:r>
          </w:p>
        </w:tc>
        <w:tc>
          <w:tcPr>
            <w:tcW w:w="1160" w:type="dxa"/>
          </w:tcPr>
          <w:p w14:paraId="7BD0893F" w14:textId="72F2ED95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9 (62.8)</w:t>
            </w:r>
          </w:p>
        </w:tc>
        <w:tc>
          <w:tcPr>
            <w:tcW w:w="1150" w:type="dxa"/>
          </w:tcPr>
          <w:p w14:paraId="0A2E2E73" w14:textId="6C91713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9 (11.5)</w:t>
            </w:r>
          </w:p>
        </w:tc>
        <w:tc>
          <w:tcPr>
            <w:tcW w:w="1150" w:type="dxa"/>
          </w:tcPr>
          <w:p w14:paraId="28B8AF4C" w14:textId="22B1A0E7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31 (39.7)</w:t>
            </w:r>
          </w:p>
        </w:tc>
        <w:tc>
          <w:tcPr>
            <w:tcW w:w="1299" w:type="dxa"/>
          </w:tcPr>
          <w:p w14:paraId="5029AEF4" w14:textId="137687E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69 (88.5)</w:t>
            </w:r>
          </w:p>
        </w:tc>
      </w:tr>
      <w:tr w:rsidR="008D18FA" w:rsidRPr="003A34F6" w14:paraId="682BAF69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5D68390A" w14:textId="04FB2306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  <w:shd w:val="clear" w:color="auto" w:fill="A6A6A6" w:themeFill="background1" w:themeFillShade="A6"/>
          </w:tcPr>
          <w:p w14:paraId="02611B37" w14:textId="5D6A3D5F" w:rsidR="008D18FA" w:rsidRPr="001C1C51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1C1C51">
              <w:rPr>
                <w:rFonts w:asciiTheme="majorBidi" w:hAnsiTheme="majorBidi" w:cstheme="majorBidi"/>
                <w:b/>
                <w:bCs/>
                <w:lang w:bidi="ar-EG"/>
              </w:rPr>
              <w:t>0.0102</w:t>
            </w:r>
          </w:p>
        </w:tc>
        <w:tc>
          <w:tcPr>
            <w:tcW w:w="1150" w:type="dxa"/>
          </w:tcPr>
          <w:p w14:paraId="625DB3A4" w14:textId="4FC15767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342</w:t>
            </w:r>
          </w:p>
        </w:tc>
        <w:tc>
          <w:tcPr>
            <w:tcW w:w="1150" w:type="dxa"/>
          </w:tcPr>
          <w:p w14:paraId="3FC1904B" w14:textId="4742E7DA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0908</w:t>
            </w:r>
          </w:p>
        </w:tc>
        <w:tc>
          <w:tcPr>
            <w:tcW w:w="1160" w:type="dxa"/>
          </w:tcPr>
          <w:p w14:paraId="7FC9656F" w14:textId="6CC5837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146</w:t>
            </w:r>
          </w:p>
        </w:tc>
        <w:tc>
          <w:tcPr>
            <w:tcW w:w="1150" w:type="dxa"/>
          </w:tcPr>
          <w:p w14:paraId="6C454B82" w14:textId="70505971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727</w:t>
            </w:r>
          </w:p>
        </w:tc>
        <w:tc>
          <w:tcPr>
            <w:tcW w:w="1150" w:type="dxa"/>
          </w:tcPr>
          <w:p w14:paraId="396EA18E" w14:textId="55844AB2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255</w:t>
            </w:r>
          </w:p>
        </w:tc>
        <w:tc>
          <w:tcPr>
            <w:tcW w:w="1299" w:type="dxa"/>
          </w:tcPr>
          <w:p w14:paraId="64388AA4" w14:textId="4F32783D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726</w:t>
            </w:r>
          </w:p>
        </w:tc>
      </w:tr>
      <w:tr w:rsidR="008D18FA" w:rsidRPr="003A34F6" w14:paraId="18D27433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6EF53651" w14:textId="1DAC75B8" w:rsidR="008D18FA" w:rsidRPr="00544F57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Cefepime</w:t>
            </w:r>
          </w:p>
        </w:tc>
        <w:tc>
          <w:tcPr>
            <w:tcW w:w="640" w:type="dxa"/>
          </w:tcPr>
          <w:p w14:paraId="5031C633" w14:textId="7C2CC78A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673" w:type="dxa"/>
            <w:gridSpan w:val="2"/>
          </w:tcPr>
          <w:p w14:paraId="208D6746" w14:textId="5CF00612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6</w:t>
            </w:r>
          </w:p>
        </w:tc>
        <w:tc>
          <w:tcPr>
            <w:tcW w:w="1164" w:type="dxa"/>
          </w:tcPr>
          <w:p w14:paraId="6BBFAC9D" w14:textId="7F25D400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5 (93.8)</w:t>
            </w:r>
          </w:p>
        </w:tc>
        <w:tc>
          <w:tcPr>
            <w:tcW w:w="1150" w:type="dxa"/>
          </w:tcPr>
          <w:p w14:paraId="334DE81D" w14:textId="694300AE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4 (87.5)</w:t>
            </w:r>
          </w:p>
        </w:tc>
        <w:tc>
          <w:tcPr>
            <w:tcW w:w="1150" w:type="dxa"/>
          </w:tcPr>
          <w:p w14:paraId="4ECE7BB9" w14:textId="4A7DF6A4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3 (81.3)</w:t>
            </w:r>
          </w:p>
        </w:tc>
        <w:tc>
          <w:tcPr>
            <w:tcW w:w="1160" w:type="dxa"/>
          </w:tcPr>
          <w:p w14:paraId="626D4438" w14:textId="5D6BCCD7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3 (81.3)</w:t>
            </w:r>
          </w:p>
        </w:tc>
        <w:tc>
          <w:tcPr>
            <w:tcW w:w="1150" w:type="dxa"/>
          </w:tcPr>
          <w:p w14:paraId="14DEF449" w14:textId="0B9E3717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484E4320" w14:textId="4FB41ECF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2 (75)</w:t>
            </w:r>
          </w:p>
        </w:tc>
        <w:tc>
          <w:tcPr>
            <w:tcW w:w="1299" w:type="dxa"/>
          </w:tcPr>
          <w:p w14:paraId="7D71FBB6" w14:textId="4C0EC08B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5 (93.8)</w:t>
            </w:r>
          </w:p>
        </w:tc>
      </w:tr>
      <w:tr w:rsidR="0063507C" w:rsidRPr="003A34F6" w14:paraId="20336D66" w14:textId="77777777" w:rsidTr="002764D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0814802" w14:textId="77777777" w:rsidR="0063507C" w:rsidRPr="00544F57" w:rsidRDefault="006350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1AB428BB" w14:textId="6FF89334" w:rsidR="0063507C" w:rsidRPr="00544F57" w:rsidRDefault="0063507C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673" w:type="dxa"/>
            <w:gridSpan w:val="2"/>
          </w:tcPr>
          <w:p w14:paraId="0C8B43A9" w14:textId="5626BA1E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164" w:type="dxa"/>
          </w:tcPr>
          <w:p w14:paraId="55AF66F0" w14:textId="7DCA99BF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100)</w:t>
            </w:r>
          </w:p>
        </w:tc>
        <w:tc>
          <w:tcPr>
            <w:tcW w:w="1150" w:type="dxa"/>
          </w:tcPr>
          <w:p w14:paraId="450CD609" w14:textId="6286EEE2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100)</w:t>
            </w:r>
          </w:p>
        </w:tc>
        <w:tc>
          <w:tcPr>
            <w:tcW w:w="1150" w:type="dxa"/>
          </w:tcPr>
          <w:p w14:paraId="187BF0BD" w14:textId="05697E33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100)</w:t>
            </w:r>
          </w:p>
        </w:tc>
        <w:tc>
          <w:tcPr>
            <w:tcW w:w="1160" w:type="dxa"/>
          </w:tcPr>
          <w:p w14:paraId="65CF317D" w14:textId="53EE76DB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100)</w:t>
            </w:r>
          </w:p>
        </w:tc>
        <w:tc>
          <w:tcPr>
            <w:tcW w:w="1150" w:type="dxa"/>
          </w:tcPr>
          <w:p w14:paraId="58AA7667" w14:textId="361EEE09" w:rsidR="0063507C" w:rsidRPr="00544F57" w:rsidRDefault="006E382F" w:rsidP="006E382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1E8D4023" w14:textId="5BA5C63B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50)</w:t>
            </w:r>
          </w:p>
        </w:tc>
        <w:tc>
          <w:tcPr>
            <w:tcW w:w="1299" w:type="dxa"/>
          </w:tcPr>
          <w:p w14:paraId="2BE235B7" w14:textId="4B91DC9B" w:rsidR="0063507C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100)</w:t>
            </w:r>
          </w:p>
        </w:tc>
      </w:tr>
      <w:tr w:rsidR="00B002BD" w:rsidRPr="003A34F6" w14:paraId="5B4E3A97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CC07E66" w14:textId="77777777" w:rsidR="008D18FA" w:rsidRPr="00544F57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640" w:type="dxa"/>
          </w:tcPr>
          <w:p w14:paraId="5FBDFFE5" w14:textId="6CFD6A10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673" w:type="dxa"/>
            <w:gridSpan w:val="2"/>
          </w:tcPr>
          <w:p w14:paraId="170EE32A" w14:textId="14B746E0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8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1164" w:type="dxa"/>
          </w:tcPr>
          <w:p w14:paraId="312D761C" w14:textId="5B2E6D49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1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82.6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3818DE53" w14:textId="6B38394C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3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84.9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2D15DAF0" w14:textId="5EB8AEA6" w:rsidR="008D18FA" w:rsidRPr="00544F57" w:rsidRDefault="006E382F" w:rsidP="0057390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68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Pr="00544F57">
              <w:rPr>
                <w:rFonts w:asciiTheme="majorBidi" w:hAnsiTheme="majorBidi" w:cstheme="majorBidi"/>
                <w:lang w:bidi="ar-EG"/>
              </w:rPr>
              <w:t>79</w:t>
            </w:r>
            <w:r w:rsidR="00573902" w:rsidRPr="00544F57">
              <w:rPr>
                <w:rFonts w:asciiTheme="majorBidi" w:hAnsiTheme="majorBidi" w:cstheme="majorBidi"/>
                <w:lang w:bidi="ar-EG"/>
              </w:rPr>
              <w:t>.1)</w:t>
            </w:r>
          </w:p>
        </w:tc>
        <w:tc>
          <w:tcPr>
            <w:tcW w:w="1160" w:type="dxa"/>
          </w:tcPr>
          <w:p w14:paraId="3A7CF949" w14:textId="5871C52A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5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5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64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67744606" w14:textId="068E057C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1 (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12.8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72AF5295" w14:textId="6D332B29" w:rsidR="008D18FA" w:rsidRPr="00544F57" w:rsidRDefault="008D18FA" w:rsidP="006E382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3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2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37.2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99" w:type="dxa"/>
          </w:tcPr>
          <w:p w14:paraId="4B000860" w14:textId="78C31C3F" w:rsidR="008D18FA" w:rsidRPr="00544F57" w:rsidRDefault="008D18FA" w:rsidP="0057390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6E382F" w:rsidRPr="00544F57">
              <w:rPr>
                <w:rFonts w:asciiTheme="majorBidi" w:hAnsiTheme="majorBidi" w:cstheme="majorBidi"/>
                <w:lang w:bidi="ar-EG"/>
              </w:rPr>
              <w:t>6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88.</w:t>
            </w:r>
            <w:r w:rsidR="00573902" w:rsidRPr="00544F57">
              <w:rPr>
                <w:rFonts w:asciiTheme="majorBidi" w:hAnsiTheme="majorBidi" w:cstheme="majorBidi"/>
                <w:lang w:bidi="ar-EG"/>
              </w:rPr>
              <w:t>4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</w:tr>
      <w:tr w:rsidR="008D18FA" w:rsidRPr="003A34F6" w14:paraId="6BE524D9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632AAC63" w14:textId="5A99FDF4" w:rsidR="008D18FA" w:rsidRPr="00F5137C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 xml:space="preserve">p-value </w:t>
            </w:r>
          </w:p>
        </w:tc>
        <w:tc>
          <w:tcPr>
            <w:tcW w:w="1164" w:type="dxa"/>
          </w:tcPr>
          <w:p w14:paraId="772443A1" w14:textId="502C4DD8" w:rsidR="008D18FA" w:rsidRPr="00544F57" w:rsidRDefault="008D18FA" w:rsidP="006E382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4</w:t>
            </w:r>
            <w:r w:rsidR="006E382F" w:rsidRPr="00544F57">
              <w:rPr>
                <w:rFonts w:asciiTheme="majorBidi" w:hAnsiTheme="majorBidi" w:cstheme="majorBidi"/>
                <w:b/>
                <w:bCs/>
                <w:lang w:bidi="ar-EG"/>
              </w:rPr>
              <w:t>34</w:t>
            </w:r>
          </w:p>
        </w:tc>
        <w:tc>
          <w:tcPr>
            <w:tcW w:w="1150" w:type="dxa"/>
          </w:tcPr>
          <w:p w14:paraId="45436662" w14:textId="12712FA8" w:rsidR="008D18FA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811</w:t>
            </w:r>
          </w:p>
        </w:tc>
        <w:tc>
          <w:tcPr>
            <w:tcW w:w="1150" w:type="dxa"/>
          </w:tcPr>
          <w:p w14:paraId="45BB90D9" w14:textId="2BAF4C96" w:rsidR="008D18FA" w:rsidRPr="00544F57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757</w:t>
            </w:r>
          </w:p>
        </w:tc>
        <w:tc>
          <w:tcPr>
            <w:tcW w:w="1160" w:type="dxa"/>
          </w:tcPr>
          <w:p w14:paraId="47B0A71A" w14:textId="46125C1D" w:rsidR="008D18FA" w:rsidRPr="00544F57" w:rsidRDefault="008D18FA" w:rsidP="006E382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 2</w:t>
            </w:r>
            <w:r w:rsidR="006E382F" w:rsidRPr="00544F57">
              <w:rPr>
                <w:rFonts w:asciiTheme="majorBidi" w:hAnsiTheme="majorBidi" w:cstheme="majorBidi"/>
                <w:b/>
                <w:bCs/>
                <w:lang w:bidi="ar-EG"/>
              </w:rPr>
              <w:t>44</w:t>
            </w:r>
          </w:p>
        </w:tc>
        <w:tc>
          <w:tcPr>
            <w:tcW w:w="1150" w:type="dxa"/>
          </w:tcPr>
          <w:p w14:paraId="5F077B37" w14:textId="5A4D3308" w:rsidR="008D18FA" w:rsidRPr="00544F57" w:rsidRDefault="008D18FA" w:rsidP="006E382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6E382F" w:rsidRPr="00544F57">
              <w:rPr>
                <w:rFonts w:asciiTheme="majorBidi" w:hAnsiTheme="majorBidi" w:cstheme="majorBidi"/>
                <w:b/>
                <w:bCs/>
                <w:lang w:bidi="ar-EG"/>
              </w:rPr>
              <w:t>276</w:t>
            </w:r>
          </w:p>
        </w:tc>
        <w:tc>
          <w:tcPr>
            <w:tcW w:w="1150" w:type="dxa"/>
            <w:shd w:val="clear" w:color="auto" w:fill="A6A6A6" w:themeFill="background1" w:themeFillShade="A6"/>
          </w:tcPr>
          <w:p w14:paraId="3D0EE6F7" w14:textId="1244B7AA" w:rsidR="008D18FA" w:rsidRPr="006623AB" w:rsidRDefault="008D18FA" w:rsidP="006E382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highlight w:val="cyan"/>
                <w:lang w:bidi="ar-EG"/>
              </w:rPr>
            </w:pPr>
            <w:r w:rsidRPr="00573902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6E382F" w:rsidRPr="00573902">
              <w:rPr>
                <w:rFonts w:asciiTheme="majorBidi" w:hAnsiTheme="majorBidi" w:cstheme="majorBidi"/>
                <w:b/>
                <w:bCs/>
                <w:lang w:bidi="ar-EG"/>
              </w:rPr>
              <w:t>019</w:t>
            </w:r>
          </w:p>
        </w:tc>
        <w:tc>
          <w:tcPr>
            <w:tcW w:w="1299" w:type="dxa"/>
          </w:tcPr>
          <w:p w14:paraId="7FBF607A" w14:textId="286D5B26" w:rsidR="008D18FA" w:rsidRPr="006623AB" w:rsidRDefault="006E382F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highlight w:val="cyan"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721</w:t>
            </w:r>
          </w:p>
        </w:tc>
      </w:tr>
      <w:tr w:rsidR="00B002BD" w:rsidRPr="003A34F6" w14:paraId="2B04CE52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50C394D6" w14:textId="0218F18A" w:rsidR="008D18FA" w:rsidRPr="00544F57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Imipenem</w:t>
            </w:r>
          </w:p>
        </w:tc>
        <w:tc>
          <w:tcPr>
            <w:tcW w:w="762" w:type="dxa"/>
            <w:gridSpan w:val="2"/>
          </w:tcPr>
          <w:p w14:paraId="7A31C741" w14:textId="11F6FF5C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551" w:type="dxa"/>
          </w:tcPr>
          <w:p w14:paraId="62B60FEF" w14:textId="4BAF1B71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3</w:t>
            </w:r>
          </w:p>
        </w:tc>
        <w:tc>
          <w:tcPr>
            <w:tcW w:w="1164" w:type="dxa"/>
          </w:tcPr>
          <w:p w14:paraId="7D8E1F75" w14:textId="17BC9AED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3 (100)</w:t>
            </w:r>
          </w:p>
        </w:tc>
        <w:tc>
          <w:tcPr>
            <w:tcW w:w="1150" w:type="dxa"/>
          </w:tcPr>
          <w:p w14:paraId="5059D153" w14:textId="3990423A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2 (92.3)</w:t>
            </w:r>
          </w:p>
        </w:tc>
        <w:tc>
          <w:tcPr>
            <w:tcW w:w="1150" w:type="dxa"/>
          </w:tcPr>
          <w:p w14:paraId="20C046E1" w14:textId="6E497386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2 (92.3)</w:t>
            </w:r>
          </w:p>
        </w:tc>
        <w:tc>
          <w:tcPr>
            <w:tcW w:w="1160" w:type="dxa"/>
          </w:tcPr>
          <w:p w14:paraId="0B6BE488" w14:textId="12E1CE53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1 (84.6)</w:t>
            </w:r>
          </w:p>
        </w:tc>
        <w:tc>
          <w:tcPr>
            <w:tcW w:w="1150" w:type="dxa"/>
          </w:tcPr>
          <w:p w14:paraId="452AF120" w14:textId="7BB4F654" w:rsidR="008D18FA" w:rsidRPr="00223610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1B71298D" w14:textId="21417274" w:rsidR="008D18FA" w:rsidRPr="000665EA" w:rsidRDefault="00604826" w:rsidP="0060482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highlight w:val="green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6</w:t>
            </w:r>
            <w:r w:rsidR="008D18FA" w:rsidRPr="00223610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Pr="00223610">
              <w:rPr>
                <w:rFonts w:asciiTheme="majorBidi" w:hAnsiTheme="majorBidi" w:cstheme="majorBidi"/>
                <w:lang w:bidi="ar-EG"/>
              </w:rPr>
              <w:t>46.2</w:t>
            </w:r>
            <w:r w:rsidR="008D18FA" w:rsidRPr="00223610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99" w:type="dxa"/>
          </w:tcPr>
          <w:p w14:paraId="5F53C04A" w14:textId="033D3640" w:rsidR="008D18FA" w:rsidRPr="000665EA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highlight w:val="green"/>
                <w:lang w:bidi="ar-EG"/>
              </w:rPr>
            </w:pPr>
            <w:r w:rsidRPr="00223610">
              <w:rPr>
                <w:rFonts w:asciiTheme="majorBidi" w:hAnsiTheme="majorBidi" w:cstheme="majorBidi"/>
                <w:lang w:bidi="ar-EG"/>
              </w:rPr>
              <w:t>12 (92.3)</w:t>
            </w:r>
          </w:p>
        </w:tc>
      </w:tr>
      <w:tr w:rsidR="0063507C" w:rsidRPr="003A34F6" w14:paraId="4F9479A8" w14:textId="77777777" w:rsidTr="002764D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D61CF94" w14:textId="77777777" w:rsidR="0063507C" w:rsidRPr="00544F57" w:rsidRDefault="006350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2C65688A" w14:textId="0E0C0012" w:rsidR="0063507C" w:rsidRPr="00544F57" w:rsidRDefault="0063507C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49682EB4" w14:textId="7A402F9E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164" w:type="dxa"/>
          </w:tcPr>
          <w:p w14:paraId="3CD48E8D" w14:textId="389B7E80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100)</w:t>
            </w:r>
          </w:p>
        </w:tc>
        <w:tc>
          <w:tcPr>
            <w:tcW w:w="1150" w:type="dxa"/>
          </w:tcPr>
          <w:p w14:paraId="416D84EC" w14:textId="06C5FFEF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100)</w:t>
            </w:r>
          </w:p>
        </w:tc>
        <w:tc>
          <w:tcPr>
            <w:tcW w:w="1150" w:type="dxa"/>
          </w:tcPr>
          <w:p w14:paraId="21913970" w14:textId="1529D9C1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100)</w:t>
            </w:r>
          </w:p>
        </w:tc>
        <w:tc>
          <w:tcPr>
            <w:tcW w:w="1160" w:type="dxa"/>
          </w:tcPr>
          <w:p w14:paraId="5B554026" w14:textId="17FA9245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100)</w:t>
            </w:r>
          </w:p>
        </w:tc>
        <w:tc>
          <w:tcPr>
            <w:tcW w:w="1150" w:type="dxa"/>
          </w:tcPr>
          <w:p w14:paraId="708AD010" w14:textId="02CA2209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185CE2FC" w14:textId="33429E40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299" w:type="dxa"/>
          </w:tcPr>
          <w:p w14:paraId="3E7CAA0D" w14:textId="5ED2456C" w:rsidR="0063507C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100)</w:t>
            </w:r>
          </w:p>
        </w:tc>
      </w:tr>
      <w:tr w:rsidR="00B002BD" w:rsidRPr="003A34F6" w14:paraId="25BBC169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26BE7CB" w14:textId="77777777" w:rsidR="008D18FA" w:rsidRPr="00544F57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30A845F1" w14:textId="5E56DA90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428FF74E" w14:textId="1A81A268" w:rsidR="008D18FA" w:rsidRPr="00544F57" w:rsidRDefault="008D18F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9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280F537D" w14:textId="2165E01B" w:rsidR="008D18FA" w:rsidRPr="00544F57" w:rsidRDefault="000665E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4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82.2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6F02A851" w14:textId="6028A01E" w:rsidR="008D18FA" w:rsidRPr="00544F57" w:rsidRDefault="008D18F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 xml:space="preserve">6 </w:t>
            </w:r>
            <w:r w:rsidRPr="00544F57">
              <w:rPr>
                <w:rFonts w:asciiTheme="majorBidi" w:hAnsiTheme="majorBidi" w:cstheme="majorBidi"/>
                <w:lang w:bidi="ar-EG"/>
              </w:rPr>
              <w:t>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84.4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54001752" w14:textId="725D2764" w:rsidR="008D18FA" w:rsidRPr="00544F57" w:rsidRDefault="008D18FA" w:rsidP="007131C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>0 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77.8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60" w:type="dxa"/>
          </w:tcPr>
          <w:p w14:paraId="228B9436" w14:textId="256CB6C8" w:rsidR="008D18FA" w:rsidRPr="00544F57" w:rsidRDefault="008D18F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5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>8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64.4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5FC192EA" w14:textId="1BAF942A" w:rsidR="008D18FA" w:rsidRPr="00544F57" w:rsidRDefault="008D18F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1 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12.2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202DF6CC" w14:textId="3C1C970B" w:rsidR="008D18FA" w:rsidRPr="00544F57" w:rsidRDefault="00604826" w:rsidP="0060482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39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Pr="00544F57">
              <w:rPr>
                <w:rFonts w:asciiTheme="majorBidi" w:hAnsiTheme="majorBidi" w:cstheme="majorBidi"/>
                <w:lang w:bidi="ar-EG"/>
              </w:rPr>
              <w:t>43.3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99" w:type="dxa"/>
          </w:tcPr>
          <w:p w14:paraId="1E61B725" w14:textId="1EAEB161" w:rsidR="008D18FA" w:rsidRPr="00544F57" w:rsidRDefault="008D18FA" w:rsidP="000665E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8</w:t>
            </w:r>
            <w:r w:rsidR="000665EA" w:rsidRPr="00544F57">
              <w:rPr>
                <w:rFonts w:asciiTheme="majorBidi" w:hAnsiTheme="majorBidi" w:cstheme="majorBidi"/>
                <w:lang w:bidi="ar-EG"/>
              </w:rPr>
              <w:t>0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7131C6" w:rsidRPr="00544F57">
              <w:rPr>
                <w:rFonts w:asciiTheme="majorBidi" w:hAnsiTheme="majorBidi" w:cstheme="majorBidi"/>
                <w:lang w:bidi="ar-EG"/>
              </w:rPr>
              <w:t>88.9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</w:tr>
      <w:tr w:rsidR="008D18FA" w:rsidRPr="003A34F6" w14:paraId="41A6EDDB" w14:textId="77777777" w:rsidTr="002764D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2EF7B11D" w14:textId="60B2C725" w:rsidR="008D18FA" w:rsidRPr="00544F57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6F526273" w14:textId="4CEC3A9E" w:rsidR="008D18FA" w:rsidRPr="00544F57" w:rsidRDefault="008D18FA" w:rsidP="000665E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2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30</w:t>
            </w:r>
          </w:p>
        </w:tc>
        <w:tc>
          <w:tcPr>
            <w:tcW w:w="1150" w:type="dxa"/>
          </w:tcPr>
          <w:p w14:paraId="4697C977" w14:textId="7B217AF1" w:rsidR="008D18FA" w:rsidRPr="00544F57" w:rsidRDefault="008D18FA" w:rsidP="000665E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6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91</w:t>
            </w:r>
          </w:p>
        </w:tc>
        <w:tc>
          <w:tcPr>
            <w:tcW w:w="1150" w:type="dxa"/>
          </w:tcPr>
          <w:p w14:paraId="4818C574" w14:textId="4CC7A183" w:rsidR="008D18FA" w:rsidRPr="00544F57" w:rsidRDefault="008D18FA" w:rsidP="000665E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4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18</w:t>
            </w:r>
          </w:p>
        </w:tc>
        <w:tc>
          <w:tcPr>
            <w:tcW w:w="1160" w:type="dxa"/>
          </w:tcPr>
          <w:p w14:paraId="795BCA34" w14:textId="0071AF06" w:rsidR="008D18FA" w:rsidRPr="00544F57" w:rsidRDefault="008D18FA" w:rsidP="000665E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274</w:t>
            </w:r>
          </w:p>
        </w:tc>
        <w:tc>
          <w:tcPr>
            <w:tcW w:w="1150" w:type="dxa"/>
          </w:tcPr>
          <w:p w14:paraId="51692FA4" w14:textId="32F7E95F" w:rsidR="008D18FA" w:rsidRPr="00544F57" w:rsidRDefault="008D18FA" w:rsidP="000665E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384</w:t>
            </w:r>
          </w:p>
        </w:tc>
        <w:tc>
          <w:tcPr>
            <w:tcW w:w="1150" w:type="dxa"/>
          </w:tcPr>
          <w:p w14:paraId="4B557F11" w14:textId="73D1F3D5" w:rsidR="008D18FA" w:rsidRPr="00544F57" w:rsidRDefault="008D18FA" w:rsidP="0060482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0665EA" w:rsidRPr="00544F57">
              <w:rPr>
                <w:rFonts w:asciiTheme="majorBidi" w:hAnsiTheme="majorBidi" w:cstheme="majorBidi"/>
                <w:b/>
                <w:bCs/>
                <w:lang w:bidi="ar-EG"/>
              </w:rPr>
              <w:t>6</w:t>
            </w:r>
            <w:r w:rsidR="00604826" w:rsidRPr="00544F57">
              <w:rPr>
                <w:rFonts w:asciiTheme="majorBidi" w:hAnsiTheme="majorBidi" w:cstheme="majorBidi"/>
                <w:b/>
                <w:bCs/>
                <w:lang w:bidi="ar-EG"/>
              </w:rPr>
              <w:t>68</w:t>
            </w:r>
          </w:p>
        </w:tc>
        <w:tc>
          <w:tcPr>
            <w:tcW w:w="1299" w:type="dxa"/>
          </w:tcPr>
          <w:p w14:paraId="29F89CDF" w14:textId="6D62E014" w:rsidR="008D18FA" w:rsidRPr="00544F57" w:rsidRDefault="000665E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878</w:t>
            </w:r>
          </w:p>
        </w:tc>
      </w:tr>
      <w:tr w:rsidR="008D18FA" w:rsidRPr="003A34F6" w14:paraId="49045389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3BFFB20A" w14:textId="50CDC282" w:rsidR="008D18FA" w:rsidRPr="00544F57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Meropenem</w:t>
            </w:r>
          </w:p>
        </w:tc>
        <w:tc>
          <w:tcPr>
            <w:tcW w:w="762" w:type="dxa"/>
            <w:gridSpan w:val="2"/>
          </w:tcPr>
          <w:p w14:paraId="5B5E0E69" w14:textId="00ABE2DA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551" w:type="dxa"/>
          </w:tcPr>
          <w:p w14:paraId="425BB7BF" w14:textId="5D2A6EB4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9</w:t>
            </w:r>
          </w:p>
        </w:tc>
        <w:tc>
          <w:tcPr>
            <w:tcW w:w="1164" w:type="dxa"/>
          </w:tcPr>
          <w:p w14:paraId="53A4FFEA" w14:textId="3FE5E15C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8 (94.7)</w:t>
            </w:r>
          </w:p>
        </w:tc>
        <w:tc>
          <w:tcPr>
            <w:tcW w:w="1150" w:type="dxa"/>
          </w:tcPr>
          <w:p w14:paraId="7BFA9290" w14:textId="71034FED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7 (89.5)</w:t>
            </w:r>
          </w:p>
        </w:tc>
        <w:tc>
          <w:tcPr>
            <w:tcW w:w="1150" w:type="dxa"/>
          </w:tcPr>
          <w:p w14:paraId="56D5A75B" w14:textId="1927A2E4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7 (89.</w:t>
            </w:r>
            <w:r w:rsidR="00223610" w:rsidRPr="00544F57">
              <w:rPr>
                <w:rFonts w:asciiTheme="majorBidi" w:hAnsiTheme="majorBidi" w:cstheme="majorBidi"/>
                <w:lang w:bidi="ar-EG"/>
              </w:rPr>
              <w:t>5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60" w:type="dxa"/>
          </w:tcPr>
          <w:p w14:paraId="5D823070" w14:textId="48936C51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6 (84.2)</w:t>
            </w:r>
          </w:p>
        </w:tc>
        <w:tc>
          <w:tcPr>
            <w:tcW w:w="1150" w:type="dxa"/>
          </w:tcPr>
          <w:p w14:paraId="6689257B" w14:textId="5AAF28B4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 (5.3)</w:t>
            </w:r>
          </w:p>
        </w:tc>
        <w:tc>
          <w:tcPr>
            <w:tcW w:w="1150" w:type="dxa"/>
          </w:tcPr>
          <w:p w14:paraId="366FD5FF" w14:textId="0CB973F6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9 (47.4)</w:t>
            </w:r>
          </w:p>
        </w:tc>
        <w:tc>
          <w:tcPr>
            <w:tcW w:w="1299" w:type="dxa"/>
          </w:tcPr>
          <w:p w14:paraId="7B716A34" w14:textId="41A24D6E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7 (89.5)</w:t>
            </w:r>
          </w:p>
        </w:tc>
      </w:tr>
      <w:tr w:rsidR="0063507C" w:rsidRPr="003A34F6" w14:paraId="34C2CCDE" w14:textId="77777777" w:rsidTr="002764D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F0C8726" w14:textId="77777777" w:rsidR="0063507C" w:rsidRPr="00544F57" w:rsidRDefault="006350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6EA97EBD" w14:textId="303A34A5" w:rsidR="0063507C" w:rsidRPr="00544F57" w:rsidRDefault="0063507C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777012DD" w14:textId="14107338" w:rsidR="0063507C" w:rsidRPr="00544F57" w:rsidRDefault="00CF3B83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164" w:type="dxa"/>
          </w:tcPr>
          <w:p w14:paraId="2190B261" w14:textId="2FFEC989" w:rsidR="0063507C" w:rsidRPr="00544F57" w:rsidRDefault="00FD64E6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 xml:space="preserve"> (50)</w:t>
            </w:r>
          </w:p>
        </w:tc>
        <w:tc>
          <w:tcPr>
            <w:tcW w:w="1150" w:type="dxa"/>
          </w:tcPr>
          <w:p w14:paraId="47180416" w14:textId="19CB00F0" w:rsidR="0063507C" w:rsidRPr="00544F57" w:rsidRDefault="006623AB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50)</w:t>
            </w:r>
          </w:p>
        </w:tc>
        <w:tc>
          <w:tcPr>
            <w:tcW w:w="1150" w:type="dxa"/>
          </w:tcPr>
          <w:p w14:paraId="7F619974" w14:textId="5664570E" w:rsidR="0063507C" w:rsidRPr="00544F57" w:rsidRDefault="006623AB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50)</w:t>
            </w:r>
          </w:p>
        </w:tc>
        <w:tc>
          <w:tcPr>
            <w:tcW w:w="1160" w:type="dxa"/>
          </w:tcPr>
          <w:p w14:paraId="5E48F2B2" w14:textId="7BE093FF" w:rsidR="0063507C" w:rsidRPr="00544F57" w:rsidRDefault="006623AB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50)</w:t>
            </w:r>
          </w:p>
        </w:tc>
        <w:tc>
          <w:tcPr>
            <w:tcW w:w="1150" w:type="dxa"/>
          </w:tcPr>
          <w:p w14:paraId="2F9384BC" w14:textId="52390333" w:rsidR="0063507C" w:rsidRPr="00544F57" w:rsidRDefault="006623AB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2 (50)</w:t>
            </w:r>
          </w:p>
        </w:tc>
        <w:tc>
          <w:tcPr>
            <w:tcW w:w="1150" w:type="dxa"/>
          </w:tcPr>
          <w:p w14:paraId="4957F39E" w14:textId="0D22D7E1" w:rsidR="0063507C" w:rsidRPr="00544F57" w:rsidRDefault="00CF3B83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1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(25)</w:t>
            </w:r>
          </w:p>
        </w:tc>
        <w:tc>
          <w:tcPr>
            <w:tcW w:w="1299" w:type="dxa"/>
          </w:tcPr>
          <w:p w14:paraId="4E29CDA3" w14:textId="4C3B3774" w:rsidR="0063507C" w:rsidRPr="00544F57" w:rsidRDefault="00CF3B83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4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 xml:space="preserve"> (100)</w:t>
            </w:r>
          </w:p>
        </w:tc>
      </w:tr>
      <w:tr w:rsidR="00B002BD" w:rsidRPr="003A34F6" w14:paraId="1E536A1D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6059858" w14:textId="77777777" w:rsidR="008D18FA" w:rsidRPr="00544F57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5FB23F2F" w14:textId="0A813D1F" w:rsidR="008D18FA" w:rsidRPr="00544F57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542ED866" w14:textId="470824D7" w:rsidR="008D18FA" w:rsidRPr="00544F57" w:rsidRDefault="008D18FA" w:rsidP="00CF3B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8</w:t>
            </w:r>
            <w:r w:rsidR="00CF3B83" w:rsidRPr="00544F57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164" w:type="dxa"/>
          </w:tcPr>
          <w:p w14:paraId="2430913B" w14:textId="6A3F9293" w:rsidR="008D18FA" w:rsidRPr="00544F57" w:rsidRDefault="00FD64E6" w:rsidP="006623A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68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84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7640458B" w14:textId="598BE9A9" w:rsidR="008D18FA" w:rsidRPr="00544F57" w:rsidRDefault="008D18FA" w:rsidP="006623A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FD64E6" w:rsidRPr="00544F57">
              <w:rPr>
                <w:rFonts w:asciiTheme="majorBidi" w:hAnsiTheme="majorBidi" w:cstheme="majorBidi"/>
                <w:lang w:bidi="ar-EG"/>
              </w:rPr>
              <w:t>0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86.4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1AB8DFC8" w14:textId="7E85237A" w:rsidR="008D18FA" w:rsidRPr="00544F57" w:rsidRDefault="008D18FA" w:rsidP="00AB522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6</w:t>
            </w:r>
            <w:r w:rsidR="00FD64E6" w:rsidRPr="00544F57">
              <w:rPr>
                <w:rFonts w:asciiTheme="majorBidi" w:hAnsiTheme="majorBidi" w:cstheme="majorBidi"/>
                <w:lang w:bidi="ar-EG"/>
              </w:rPr>
              <w:t>4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AB522C" w:rsidRPr="00544F57">
              <w:rPr>
                <w:rFonts w:asciiTheme="majorBidi" w:hAnsiTheme="majorBidi" w:cstheme="majorBidi"/>
                <w:lang w:bidi="ar-EG"/>
              </w:rPr>
              <w:t>9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60" w:type="dxa"/>
          </w:tcPr>
          <w:p w14:paraId="416DBFEB" w14:textId="409BA077" w:rsidR="008D18FA" w:rsidRPr="00544F57" w:rsidRDefault="008D18FA" w:rsidP="006E1C0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5</w:t>
            </w:r>
            <w:r w:rsidR="006E1C0C" w:rsidRPr="00544F57">
              <w:rPr>
                <w:rFonts w:asciiTheme="majorBidi" w:hAnsiTheme="majorBidi" w:cstheme="majorBidi"/>
                <w:lang w:bidi="ar-EG"/>
              </w:rPr>
              <w:t>2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64.2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2A68600E" w14:textId="147C07F9" w:rsidR="008D18FA" w:rsidRPr="00544F57" w:rsidRDefault="00CF3B83" w:rsidP="00CF3B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8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623AB" w:rsidRPr="00544F57">
              <w:rPr>
                <w:rFonts w:asciiTheme="majorBidi" w:hAnsiTheme="majorBidi" w:cstheme="majorBidi"/>
                <w:lang w:bidi="ar-EG"/>
              </w:rPr>
              <w:t>9.9</w:t>
            </w:r>
            <w:r w:rsidR="008D18FA"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50" w:type="dxa"/>
          </w:tcPr>
          <w:p w14:paraId="0139D015" w14:textId="34B72864" w:rsidR="008D18FA" w:rsidRPr="00544F57" w:rsidRDefault="008D18FA" w:rsidP="00CF3B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3</w:t>
            </w:r>
            <w:r w:rsidR="00CF3B83" w:rsidRPr="00544F57">
              <w:rPr>
                <w:rFonts w:asciiTheme="majorBidi" w:hAnsiTheme="majorBidi" w:cstheme="majorBidi"/>
                <w:lang w:bidi="ar-EG"/>
              </w:rPr>
              <w:t>5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2A4CF5" w:rsidRPr="00544F57">
              <w:rPr>
                <w:rFonts w:asciiTheme="majorBidi" w:hAnsiTheme="majorBidi" w:cstheme="majorBidi"/>
                <w:lang w:bidi="ar-EG"/>
              </w:rPr>
              <w:t>43.2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99" w:type="dxa"/>
          </w:tcPr>
          <w:p w14:paraId="21F064B0" w14:textId="528380E4" w:rsidR="008D18FA" w:rsidRPr="00544F57" w:rsidRDefault="008D18FA" w:rsidP="00CF3B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44F57">
              <w:rPr>
                <w:rFonts w:asciiTheme="majorBidi" w:hAnsiTheme="majorBidi" w:cstheme="majorBidi"/>
                <w:lang w:bidi="ar-EG"/>
              </w:rPr>
              <w:t>7</w:t>
            </w:r>
            <w:r w:rsidR="00CF3B83" w:rsidRPr="00544F57">
              <w:rPr>
                <w:rFonts w:asciiTheme="majorBidi" w:hAnsiTheme="majorBidi" w:cstheme="majorBidi"/>
                <w:lang w:bidi="ar-EG"/>
              </w:rPr>
              <w:t>2</w:t>
            </w:r>
            <w:r w:rsidRPr="00544F57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2A4CF5" w:rsidRPr="00544F57">
              <w:rPr>
                <w:rFonts w:asciiTheme="majorBidi" w:hAnsiTheme="majorBidi" w:cstheme="majorBidi"/>
                <w:lang w:bidi="ar-EG"/>
              </w:rPr>
              <w:t>88.9</w:t>
            </w:r>
            <w:r w:rsidRPr="00544F57">
              <w:rPr>
                <w:rFonts w:asciiTheme="majorBidi" w:hAnsiTheme="majorBidi" w:cstheme="majorBidi"/>
                <w:lang w:bidi="ar-EG"/>
              </w:rPr>
              <w:t>)</w:t>
            </w:r>
          </w:p>
        </w:tc>
      </w:tr>
      <w:tr w:rsidR="008D18FA" w:rsidRPr="003A34F6" w14:paraId="75A0AF8F" w14:textId="77777777" w:rsidTr="00630DE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011AA608" w14:textId="0FB9D890" w:rsidR="008D18FA" w:rsidRPr="00544F57" w:rsidRDefault="00F5137C" w:rsidP="008D18F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7660214F" w14:textId="0D96496F" w:rsidR="008D18FA" w:rsidRPr="00544F57" w:rsidRDefault="008D18FA" w:rsidP="00FD64E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FD64E6" w:rsidRPr="00544F57">
              <w:rPr>
                <w:rFonts w:asciiTheme="majorBidi" w:hAnsiTheme="majorBidi" w:cstheme="majorBidi"/>
                <w:b/>
                <w:bCs/>
                <w:lang w:bidi="ar-EG"/>
              </w:rPr>
              <w:t>074</w:t>
            </w:r>
          </w:p>
        </w:tc>
        <w:tc>
          <w:tcPr>
            <w:tcW w:w="1150" w:type="dxa"/>
          </w:tcPr>
          <w:p w14:paraId="60EAD630" w14:textId="4578322A" w:rsidR="008D18FA" w:rsidRPr="00544F57" w:rsidRDefault="008D18FA" w:rsidP="00FD64E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FD64E6" w:rsidRPr="00544F57">
              <w:rPr>
                <w:rFonts w:asciiTheme="majorBidi" w:hAnsiTheme="majorBidi" w:cstheme="majorBidi"/>
                <w:b/>
                <w:bCs/>
                <w:lang w:bidi="ar-EG"/>
              </w:rPr>
              <w:t>112</w:t>
            </w:r>
          </w:p>
        </w:tc>
        <w:tc>
          <w:tcPr>
            <w:tcW w:w="1150" w:type="dxa"/>
          </w:tcPr>
          <w:p w14:paraId="2C27CE39" w14:textId="552A9FA4" w:rsidR="008D18FA" w:rsidRPr="00544F57" w:rsidRDefault="008D18FA" w:rsidP="00FD64E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FD64E6" w:rsidRPr="00544F57">
              <w:rPr>
                <w:rFonts w:asciiTheme="majorBidi" w:hAnsiTheme="majorBidi" w:cstheme="majorBidi"/>
                <w:b/>
                <w:bCs/>
                <w:lang w:bidi="ar-EG"/>
              </w:rPr>
              <w:t>188</w:t>
            </w:r>
          </w:p>
        </w:tc>
        <w:tc>
          <w:tcPr>
            <w:tcW w:w="1160" w:type="dxa"/>
          </w:tcPr>
          <w:p w14:paraId="0E1F31EF" w14:textId="479A4305" w:rsidR="008D18FA" w:rsidRPr="00544F57" w:rsidRDefault="008D18FA" w:rsidP="006E1C0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6E1C0C" w:rsidRPr="00544F57">
              <w:rPr>
                <w:rFonts w:asciiTheme="majorBidi" w:hAnsiTheme="majorBidi" w:cstheme="majorBidi"/>
                <w:b/>
                <w:bCs/>
                <w:lang w:bidi="ar-EG"/>
              </w:rPr>
              <w:t>186</w:t>
            </w:r>
          </w:p>
        </w:tc>
        <w:tc>
          <w:tcPr>
            <w:tcW w:w="1150" w:type="dxa"/>
            <w:shd w:val="clear" w:color="auto" w:fill="A6A6A6" w:themeFill="background1" w:themeFillShade="A6"/>
          </w:tcPr>
          <w:p w14:paraId="5DCB4D67" w14:textId="0F7CE46B" w:rsidR="008D18FA" w:rsidRPr="006623AB" w:rsidRDefault="008D18FA" w:rsidP="00CF3B8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magenta"/>
              </w:rPr>
            </w:pPr>
            <w:r w:rsidRPr="00AB522C">
              <w:rPr>
                <w:rFonts w:asciiTheme="majorBidi" w:hAnsiTheme="majorBidi" w:cstheme="majorBidi"/>
                <w:b/>
                <w:bCs/>
                <w:lang w:bidi="ar-EG"/>
              </w:rPr>
              <w:t>0.</w:t>
            </w:r>
            <w:r w:rsidR="00CF3B83" w:rsidRPr="00AB522C">
              <w:rPr>
                <w:rFonts w:asciiTheme="majorBidi" w:hAnsiTheme="majorBidi" w:cstheme="majorBidi"/>
                <w:b/>
                <w:bCs/>
                <w:lang w:bidi="ar-EG"/>
              </w:rPr>
              <w:t>028</w:t>
            </w:r>
          </w:p>
        </w:tc>
        <w:tc>
          <w:tcPr>
            <w:tcW w:w="1150" w:type="dxa"/>
          </w:tcPr>
          <w:p w14:paraId="5B654F5E" w14:textId="3ED4821A" w:rsidR="008D18FA" w:rsidRPr="00544F57" w:rsidRDefault="008D18FA" w:rsidP="00CF3B8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7</w:t>
            </w:r>
            <w:r w:rsidR="00CF3B83" w:rsidRPr="00544F57">
              <w:rPr>
                <w:rFonts w:asciiTheme="majorBidi" w:hAnsiTheme="majorBidi" w:cstheme="majorBidi"/>
                <w:b/>
                <w:bCs/>
                <w:lang w:bidi="ar-EG"/>
              </w:rPr>
              <w:t>14</w:t>
            </w:r>
          </w:p>
        </w:tc>
        <w:tc>
          <w:tcPr>
            <w:tcW w:w="1299" w:type="dxa"/>
          </w:tcPr>
          <w:p w14:paraId="58A2B904" w14:textId="1CB14F82" w:rsidR="008D18FA" w:rsidRPr="00544F57" w:rsidRDefault="00CF3B83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F57">
              <w:rPr>
                <w:rFonts w:asciiTheme="majorBidi" w:hAnsiTheme="majorBidi" w:cstheme="majorBidi"/>
                <w:b/>
                <w:bCs/>
                <w:lang w:bidi="ar-EG"/>
              </w:rPr>
              <w:t>0.780</w:t>
            </w:r>
          </w:p>
        </w:tc>
      </w:tr>
      <w:tr w:rsidR="00B002BD" w:rsidRPr="003A34F6" w14:paraId="09E84D56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307BEA60" w14:textId="3C4E1820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Aztreonam</w:t>
            </w:r>
          </w:p>
        </w:tc>
        <w:tc>
          <w:tcPr>
            <w:tcW w:w="762" w:type="dxa"/>
            <w:gridSpan w:val="2"/>
          </w:tcPr>
          <w:p w14:paraId="1CDB2E3B" w14:textId="1B005EF7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551" w:type="dxa"/>
          </w:tcPr>
          <w:p w14:paraId="1F89609B" w14:textId="7847ED5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53</w:t>
            </w:r>
          </w:p>
        </w:tc>
        <w:tc>
          <w:tcPr>
            <w:tcW w:w="1164" w:type="dxa"/>
          </w:tcPr>
          <w:p w14:paraId="744BE59C" w14:textId="7A68101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5 (84.9)</w:t>
            </w:r>
          </w:p>
        </w:tc>
        <w:tc>
          <w:tcPr>
            <w:tcW w:w="1150" w:type="dxa"/>
          </w:tcPr>
          <w:p w14:paraId="1EB48091" w14:textId="053F4B0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4 (83)</w:t>
            </w:r>
          </w:p>
        </w:tc>
        <w:tc>
          <w:tcPr>
            <w:tcW w:w="1150" w:type="dxa"/>
          </w:tcPr>
          <w:p w14:paraId="0DB50DED" w14:textId="682F312C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0 (75.5)</w:t>
            </w:r>
          </w:p>
        </w:tc>
        <w:tc>
          <w:tcPr>
            <w:tcW w:w="1160" w:type="dxa"/>
          </w:tcPr>
          <w:p w14:paraId="75E3E901" w14:textId="757E640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34 (64.2)</w:t>
            </w:r>
          </w:p>
        </w:tc>
        <w:tc>
          <w:tcPr>
            <w:tcW w:w="1150" w:type="dxa"/>
          </w:tcPr>
          <w:p w14:paraId="436EB623" w14:textId="0CD1960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 (7.5)</w:t>
            </w:r>
          </w:p>
        </w:tc>
        <w:tc>
          <w:tcPr>
            <w:tcW w:w="1150" w:type="dxa"/>
          </w:tcPr>
          <w:p w14:paraId="094E306A" w14:textId="5F763B4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3 (43.3)</w:t>
            </w:r>
          </w:p>
        </w:tc>
        <w:tc>
          <w:tcPr>
            <w:tcW w:w="1299" w:type="dxa"/>
          </w:tcPr>
          <w:p w14:paraId="17A401DE" w14:textId="55CCE25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7 (88.7)</w:t>
            </w:r>
          </w:p>
        </w:tc>
      </w:tr>
      <w:tr w:rsidR="002764D7" w:rsidRPr="003A34F6" w14:paraId="32AB3F0B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3FC77AB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1787CA64" w14:textId="6E9E57AB" w:rsidR="002764D7" w:rsidRPr="0063507C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4F6C2E0D" w14:textId="0BA7F9A2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042F8CC2" w14:textId="5FBEE07C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2F378E66" w14:textId="38B6CBAA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015EA112" w14:textId="57B011B2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2655E3FE" w14:textId="18A3CACF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8184072" w14:textId="5EA82550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56D2B18" w14:textId="73AC5E27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281B196D" w14:textId="36A4F42E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C603F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5D4B77FA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FEB8BBF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7A5CFE5E" w14:textId="3015063E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5C975023" w14:textId="319D470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51</w:t>
            </w:r>
          </w:p>
        </w:tc>
        <w:tc>
          <w:tcPr>
            <w:tcW w:w="1164" w:type="dxa"/>
          </w:tcPr>
          <w:p w14:paraId="33EA2F73" w14:textId="79BB7EFB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3 (84.3)</w:t>
            </w:r>
          </w:p>
        </w:tc>
        <w:tc>
          <w:tcPr>
            <w:tcW w:w="1150" w:type="dxa"/>
          </w:tcPr>
          <w:p w14:paraId="3A2B155C" w14:textId="29036B6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5 (88.2)</w:t>
            </w:r>
          </w:p>
        </w:tc>
        <w:tc>
          <w:tcPr>
            <w:tcW w:w="1150" w:type="dxa"/>
          </w:tcPr>
          <w:p w14:paraId="21DF484F" w14:textId="033C30F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3 (84.3)</w:t>
            </w:r>
          </w:p>
        </w:tc>
        <w:tc>
          <w:tcPr>
            <w:tcW w:w="1160" w:type="dxa"/>
          </w:tcPr>
          <w:p w14:paraId="0DE5C908" w14:textId="372EAEA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36 (70.6)</w:t>
            </w:r>
          </w:p>
        </w:tc>
        <w:tc>
          <w:tcPr>
            <w:tcW w:w="1150" w:type="dxa"/>
          </w:tcPr>
          <w:p w14:paraId="435DF293" w14:textId="14EEDE0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 (13.7)</w:t>
            </w:r>
          </w:p>
        </w:tc>
        <w:tc>
          <w:tcPr>
            <w:tcW w:w="1150" w:type="dxa"/>
          </w:tcPr>
          <w:p w14:paraId="062FD3DD" w14:textId="2AC8036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22 (43.1)</w:t>
            </w:r>
          </w:p>
        </w:tc>
        <w:tc>
          <w:tcPr>
            <w:tcW w:w="1299" w:type="dxa"/>
          </w:tcPr>
          <w:p w14:paraId="73DF6C52" w14:textId="5637C9A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46 (90.2)</w:t>
            </w:r>
          </w:p>
        </w:tc>
      </w:tr>
      <w:tr w:rsidR="008D18FA" w:rsidRPr="003A34F6" w14:paraId="306934CC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3346AB21" w14:textId="42719B38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391FEDC0" w14:textId="199DD6DC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1150" w:type="dxa"/>
          </w:tcPr>
          <w:p w14:paraId="18F0B3A5" w14:textId="57487A2E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579</w:t>
            </w:r>
          </w:p>
        </w:tc>
        <w:tc>
          <w:tcPr>
            <w:tcW w:w="1150" w:type="dxa"/>
          </w:tcPr>
          <w:p w14:paraId="65289310" w14:textId="128422C3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331</w:t>
            </w:r>
          </w:p>
        </w:tc>
        <w:tc>
          <w:tcPr>
            <w:tcW w:w="1160" w:type="dxa"/>
          </w:tcPr>
          <w:p w14:paraId="609EA9A6" w14:textId="72364377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535</w:t>
            </w:r>
          </w:p>
        </w:tc>
        <w:tc>
          <w:tcPr>
            <w:tcW w:w="1150" w:type="dxa"/>
          </w:tcPr>
          <w:p w14:paraId="41DF212B" w14:textId="26C72804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354</w:t>
            </w:r>
          </w:p>
        </w:tc>
        <w:tc>
          <w:tcPr>
            <w:tcW w:w="1150" w:type="dxa"/>
          </w:tcPr>
          <w:p w14:paraId="28083CA0" w14:textId="4156D7A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1299" w:type="dxa"/>
          </w:tcPr>
          <w:p w14:paraId="5F0A7CF9" w14:textId="3B9AFB7A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</w:tr>
      <w:tr w:rsidR="008D18FA" w:rsidRPr="003A34F6" w14:paraId="1A195572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CB38E63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Gentamicin</w:t>
            </w:r>
          </w:p>
          <w:p w14:paraId="66BA04BB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09546708" w14:textId="7F6A2C06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551" w:type="dxa"/>
          </w:tcPr>
          <w:p w14:paraId="0601635E" w14:textId="2727EDF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8</w:t>
            </w:r>
          </w:p>
        </w:tc>
        <w:tc>
          <w:tcPr>
            <w:tcW w:w="1164" w:type="dxa"/>
          </w:tcPr>
          <w:p w14:paraId="7E4DCF3B" w14:textId="41E2276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7 (94.4)</w:t>
            </w:r>
          </w:p>
        </w:tc>
        <w:tc>
          <w:tcPr>
            <w:tcW w:w="1150" w:type="dxa"/>
          </w:tcPr>
          <w:p w14:paraId="0A141295" w14:textId="1C0D829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5 (83.3)</w:t>
            </w:r>
          </w:p>
        </w:tc>
        <w:tc>
          <w:tcPr>
            <w:tcW w:w="1150" w:type="dxa"/>
          </w:tcPr>
          <w:p w14:paraId="3F199341" w14:textId="4D589AB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5 (83.3)</w:t>
            </w:r>
          </w:p>
        </w:tc>
        <w:tc>
          <w:tcPr>
            <w:tcW w:w="1160" w:type="dxa"/>
          </w:tcPr>
          <w:p w14:paraId="5332F622" w14:textId="5B34954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4 (77.8)</w:t>
            </w:r>
          </w:p>
        </w:tc>
        <w:tc>
          <w:tcPr>
            <w:tcW w:w="1150" w:type="dxa"/>
          </w:tcPr>
          <w:p w14:paraId="6519682A" w14:textId="0B50B2F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1ABE1017" w14:textId="31EEA19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0 (55.6)</w:t>
            </w:r>
          </w:p>
        </w:tc>
        <w:tc>
          <w:tcPr>
            <w:tcW w:w="1299" w:type="dxa"/>
          </w:tcPr>
          <w:p w14:paraId="087C0D5D" w14:textId="2AB930D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7 (94.4)</w:t>
            </w:r>
          </w:p>
        </w:tc>
      </w:tr>
      <w:tr w:rsidR="002764D7" w:rsidRPr="003A34F6" w14:paraId="2C7363AB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526FE0D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73ED37B9" w14:textId="61C36A24" w:rsidR="002764D7" w:rsidRPr="0063507C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6E7FAFE9" w14:textId="714F7C68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338C79A7" w14:textId="2CF56CCB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2F23C6D3" w14:textId="5E5B74C5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0A8F4740" w14:textId="759B9F47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35AD1760" w14:textId="6E3A4E57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C668F66" w14:textId="4DDC6102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15980783" w14:textId="1A8257E1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0464DCB3" w14:textId="15721786" w:rsidR="002764D7" w:rsidRPr="00025DE3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29009F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358F6F62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8EFB3C7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7ED0D06D" w14:textId="1D935092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2BD8DE75" w14:textId="3786A7D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86</w:t>
            </w:r>
          </w:p>
        </w:tc>
        <w:tc>
          <w:tcPr>
            <w:tcW w:w="1164" w:type="dxa"/>
          </w:tcPr>
          <w:p w14:paraId="39DB07E5" w14:textId="43E0A7E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71 (82.6)</w:t>
            </w:r>
          </w:p>
        </w:tc>
        <w:tc>
          <w:tcPr>
            <w:tcW w:w="1150" w:type="dxa"/>
          </w:tcPr>
          <w:p w14:paraId="22CAAA6B" w14:textId="1C975FB5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74 (86)</w:t>
            </w:r>
          </w:p>
        </w:tc>
        <w:tc>
          <w:tcPr>
            <w:tcW w:w="1150" w:type="dxa"/>
          </w:tcPr>
          <w:p w14:paraId="53F8969F" w14:textId="763F5B1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68 (79.1)</w:t>
            </w:r>
          </w:p>
        </w:tc>
        <w:tc>
          <w:tcPr>
            <w:tcW w:w="1160" w:type="dxa"/>
          </w:tcPr>
          <w:p w14:paraId="02B7441B" w14:textId="7796BEB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56 (65.1)</w:t>
            </w:r>
          </w:p>
        </w:tc>
        <w:tc>
          <w:tcPr>
            <w:tcW w:w="1150" w:type="dxa"/>
          </w:tcPr>
          <w:p w14:paraId="4BBC7A54" w14:textId="6D1EB32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11 (12.8)</w:t>
            </w:r>
          </w:p>
        </w:tc>
        <w:tc>
          <w:tcPr>
            <w:tcW w:w="1150" w:type="dxa"/>
          </w:tcPr>
          <w:p w14:paraId="18ADBD0A" w14:textId="4DCC3FE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35 (40.7)</w:t>
            </w:r>
          </w:p>
        </w:tc>
        <w:tc>
          <w:tcPr>
            <w:tcW w:w="1299" w:type="dxa"/>
          </w:tcPr>
          <w:p w14:paraId="5C39EEEA" w14:textId="2FBB6AB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lang w:bidi="ar-EG"/>
              </w:rPr>
              <w:t>76 (88.3)</w:t>
            </w:r>
          </w:p>
        </w:tc>
      </w:tr>
      <w:tr w:rsidR="008D18FA" w:rsidRPr="003A34F6" w14:paraId="40456ADD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5AB0DD6A" w14:textId="485EF8B8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4E2B0B0A" w14:textId="3731BF83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294</w:t>
            </w:r>
          </w:p>
        </w:tc>
        <w:tc>
          <w:tcPr>
            <w:tcW w:w="1150" w:type="dxa"/>
          </w:tcPr>
          <w:p w14:paraId="64536F2C" w14:textId="0A8CC7BB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721</w:t>
            </w:r>
          </w:p>
        </w:tc>
        <w:tc>
          <w:tcPr>
            <w:tcW w:w="1150" w:type="dxa"/>
          </w:tcPr>
          <w:p w14:paraId="6FDCE471" w14:textId="55D6FAD1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1160" w:type="dxa"/>
          </w:tcPr>
          <w:p w14:paraId="0834ADC1" w14:textId="3361125F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410</w:t>
            </w:r>
          </w:p>
        </w:tc>
        <w:tc>
          <w:tcPr>
            <w:tcW w:w="1150" w:type="dxa"/>
          </w:tcPr>
          <w:p w14:paraId="67FA6B66" w14:textId="2E0A965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205</w:t>
            </w:r>
          </w:p>
        </w:tc>
        <w:tc>
          <w:tcPr>
            <w:tcW w:w="1150" w:type="dxa"/>
          </w:tcPr>
          <w:p w14:paraId="0CF7214B" w14:textId="67353FB2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23</w:t>
            </w:r>
          </w:p>
        </w:tc>
        <w:tc>
          <w:tcPr>
            <w:tcW w:w="1299" w:type="dxa"/>
          </w:tcPr>
          <w:p w14:paraId="7FC4E9AC" w14:textId="00D97831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 w:cstheme="majorBidi"/>
                <w:b/>
                <w:bCs/>
                <w:lang w:bidi="ar-EG"/>
              </w:rPr>
              <w:t>0.685</w:t>
            </w:r>
          </w:p>
        </w:tc>
      </w:tr>
      <w:tr w:rsidR="00B002BD" w:rsidRPr="003A34F6" w14:paraId="6F868BB5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46B7531D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</w:rPr>
              <w:t>Ciprofloxacin</w:t>
            </w:r>
          </w:p>
          <w:p w14:paraId="18207D44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317263CF" w14:textId="01FC5136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551" w:type="dxa"/>
          </w:tcPr>
          <w:p w14:paraId="0C6BC854" w14:textId="47C437A5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64" w:type="dxa"/>
          </w:tcPr>
          <w:p w14:paraId="1DF106F9" w14:textId="5A83588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6 (94.1)</w:t>
            </w:r>
          </w:p>
        </w:tc>
        <w:tc>
          <w:tcPr>
            <w:tcW w:w="1150" w:type="dxa"/>
          </w:tcPr>
          <w:p w14:paraId="42A54ABC" w14:textId="488FEB6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88.2)</w:t>
            </w:r>
          </w:p>
        </w:tc>
        <w:tc>
          <w:tcPr>
            <w:tcW w:w="1150" w:type="dxa"/>
          </w:tcPr>
          <w:p w14:paraId="5A30E4B0" w14:textId="5445AB2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88.2)</w:t>
            </w:r>
          </w:p>
        </w:tc>
        <w:tc>
          <w:tcPr>
            <w:tcW w:w="1160" w:type="dxa"/>
          </w:tcPr>
          <w:p w14:paraId="20C21E57" w14:textId="0FC3B28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4 (82.4)</w:t>
            </w:r>
          </w:p>
        </w:tc>
        <w:tc>
          <w:tcPr>
            <w:tcW w:w="1150" w:type="dxa"/>
          </w:tcPr>
          <w:p w14:paraId="5212A062" w14:textId="61A4200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 (5.9)</w:t>
            </w:r>
          </w:p>
        </w:tc>
        <w:tc>
          <w:tcPr>
            <w:tcW w:w="1150" w:type="dxa"/>
          </w:tcPr>
          <w:p w14:paraId="2F9FB2F5" w14:textId="706DC7F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9 (52.9)</w:t>
            </w:r>
          </w:p>
        </w:tc>
        <w:tc>
          <w:tcPr>
            <w:tcW w:w="1299" w:type="dxa"/>
          </w:tcPr>
          <w:p w14:paraId="1CA1354D" w14:textId="3E9C5E1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5 (88.2)</w:t>
            </w:r>
          </w:p>
        </w:tc>
      </w:tr>
      <w:tr w:rsidR="002764D7" w:rsidRPr="003A34F6" w14:paraId="394D9272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AA2B13C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2" w:type="dxa"/>
            <w:gridSpan w:val="2"/>
          </w:tcPr>
          <w:p w14:paraId="4E763B90" w14:textId="6FF7FB33" w:rsidR="002764D7" w:rsidRPr="0063507C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507C">
              <w:rPr>
                <w:rFonts w:asciiTheme="majorBidi" w:hAnsiTheme="majorBidi" w:cstheme="majorBidi"/>
                <w:b/>
                <w:bCs/>
              </w:rPr>
              <w:t>I</w:t>
            </w:r>
          </w:p>
        </w:tc>
        <w:tc>
          <w:tcPr>
            <w:tcW w:w="551" w:type="dxa"/>
          </w:tcPr>
          <w:p w14:paraId="28D7EB64" w14:textId="605328C2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4" w:type="dxa"/>
          </w:tcPr>
          <w:p w14:paraId="7E6E1A44" w14:textId="6F54D3B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0F292B8" w14:textId="244B650F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54F38BF6" w14:textId="7B70BCCC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1E4D4485" w14:textId="2F07E1D6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154A683A" w14:textId="5C6F8ECE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28D3E9A" w14:textId="3EC65A4A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5FA7895D" w14:textId="5A82A07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308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437E78C2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7AA9C90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0744F2E5" w14:textId="0FD3583A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551" w:type="dxa"/>
          </w:tcPr>
          <w:p w14:paraId="7B26DF9A" w14:textId="39EC6CC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164" w:type="dxa"/>
          </w:tcPr>
          <w:p w14:paraId="1D5D21CA" w14:textId="3E16FC78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2 (82.8)</w:t>
            </w:r>
          </w:p>
        </w:tc>
        <w:tc>
          <w:tcPr>
            <w:tcW w:w="1150" w:type="dxa"/>
          </w:tcPr>
          <w:p w14:paraId="18E60C31" w14:textId="12E0551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4 (85.1)</w:t>
            </w:r>
          </w:p>
        </w:tc>
        <w:tc>
          <w:tcPr>
            <w:tcW w:w="1150" w:type="dxa"/>
          </w:tcPr>
          <w:p w14:paraId="4C6E640E" w14:textId="432C665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68 (78.2)</w:t>
            </w:r>
          </w:p>
        </w:tc>
        <w:tc>
          <w:tcPr>
            <w:tcW w:w="1160" w:type="dxa"/>
          </w:tcPr>
          <w:p w14:paraId="42014607" w14:textId="195EC01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56 (64.4)</w:t>
            </w:r>
          </w:p>
        </w:tc>
        <w:tc>
          <w:tcPr>
            <w:tcW w:w="1150" w:type="dxa"/>
          </w:tcPr>
          <w:p w14:paraId="45E84552" w14:textId="62FB294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10 (11.5)</w:t>
            </w:r>
          </w:p>
        </w:tc>
        <w:tc>
          <w:tcPr>
            <w:tcW w:w="1150" w:type="dxa"/>
          </w:tcPr>
          <w:p w14:paraId="7AB83F44" w14:textId="586CB36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36 (41.4)</w:t>
            </w:r>
          </w:p>
        </w:tc>
        <w:tc>
          <w:tcPr>
            <w:tcW w:w="1299" w:type="dxa"/>
          </w:tcPr>
          <w:p w14:paraId="096003CD" w14:textId="5D2C8D3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</w:rPr>
              <w:t>78 (89.7)</w:t>
            </w:r>
          </w:p>
        </w:tc>
      </w:tr>
      <w:tr w:rsidR="008D18FA" w:rsidRPr="003A34F6" w14:paraId="13D75691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65EB8789" w14:textId="732A80DA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17BB838A" w14:textId="41CEF833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461</w:t>
            </w:r>
          </w:p>
        </w:tc>
        <w:tc>
          <w:tcPr>
            <w:tcW w:w="1150" w:type="dxa"/>
          </w:tcPr>
          <w:p w14:paraId="0FB206C6" w14:textId="3C149697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150" w:type="dxa"/>
          </w:tcPr>
          <w:p w14:paraId="3BBA91E7" w14:textId="7CE2056E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513</w:t>
            </w:r>
          </w:p>
        </w:tc>
        <w:tc>
          <w:tcPr>
            <w:tcW w:w="1160" w:type="dxa"/>
          </w:tcPr>
          <w:p w14:paraId="7F7C18B1" w14:textId="05F7405B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171</w:t>
            </w:r>
          </w:p>
        </w:tc>
        <w:tc>
          <w:tcPr>
            <w:tcW w:w="1150" w:type="dxa"/>
          </w:tcPr>
          <w:p w14:paraId="56CC2CF8" w14:textId="796C8C0B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687</w:t>
            </w:r>
          </w:p>
        </w:tc>
        <w:tc>
          <w:tcPr>
            <w:tcW w:w="1150" w:type="dxa"/>
          </w:tcPr>
          <w:p w14:paraId="71E60ADF" w14:textId="5445698C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0.429</w:t>
            </w:r>
          </w:p>
        </w:tc>
        <w:tc>
          <w:tcPr>
            <w:tcW w:w="1299" w:type="dxa"/>
          </w:tcPr>
          <w:p w14:paraId="213BF29E" w14:textId="05EEFAE7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8D18FA" w:rsidRPr="003A34F6" w14:paraId="44293D2E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D81D497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Levofloxacin</w:t>
            </w:r>
          </w:p>
          <w:p w14:paraId="4C2E3DB1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2501919C" w14:textId="68C57866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lastRenderedPageBreak/>
              <w:t>S</w:t>
            </w:r>
          </w:p>
        </w:tc>
        <w:tc>
          <w:tcPr>
            <w:tcW w:w="551" w:type="dxa"/>
          </w:tcPr>
          <w:p w14:paraId="483BCD23" w14:textId="7AA8CF3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6</w:t>
            </w:r>
          </w:p>
        </w:tc>
        <w:tc>
          <w:tcPr>
            <w:tcW w:w="1164" w:type="dxa"/>
          </w:tcPr>
          <w:p w14:paraId="39398BC9" w14:textId="3921B1D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5 (93.8)</w:t>
            </w:r>
          </w:p>
        </w:tc>
        <w:tc>
          <w:tcPr>
            <w:tcW w:w="1150" w:type="dxa"/>
          </w:tcPr>
          <w:p w14:paraId="6FB47037" w14:textId="5CAF741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4 (87.5)</w:t>
            </w:r>
          </w:p>
        </w:tc>
        <w:tc>
          <w:tcPr>
            <w:tcW w:w="1150" w:type="dxa"/>
          </w:tcPr>
          <w:p w14:paraId="7841D1C8" w14:textId="520690E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4 (87.5)</w:t>
            </w:r>
          </w:p>
        </w:tc>
        <w:tc>
          <w:tcPr>
            <w:tcW w:w="1160" w:type="dxa"/>
          </w:tcPr>
          <w:p w14:paraId="1019E3C4" w14:textId="60F16D8B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3 (81.3)</w:t>
            </w:r>
          </w:p>
        </w:tc>
        <w:tc>
          <w:tcPr>
            <w:tcW w:w="1150" w:type="dxa"/>
          </w:tcPr>
          <w:p w14:paraId="4C437E4A" w14:textId="29044ADC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0 (0)</w:t>
            </w:r>
          </w:p>
        </w:tc>
        <w:tc>
          <w:tcPr>
            <w:tcW w:w="1150" w:type="dxa"/>
          </w:tcPr>
          <w:p w14:paraId="5450BD8A" w14:textId="24B899D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8 (50)</w:t>
            </w:r>
          </w:p>
        </w:tc>
        <w:tc>
          <w:tcPr>
            <w:tcW w:w="1299" w:type="dxa"/>
          </w:tcPr>
          <w:p w14:paraId="38843D1C" w14:textId="58F27E4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5 (93.8)</w:t>
            </w:r>
          </w:p>
        </w:tc>
      </w:tr>
      <w:tr w:rsidR="002764D7" w:rsidRPr="003A34F6" w14:paraId="3ABEAF65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9F05EFF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557923BE" w14:textId="1FBF6587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235D1853" w14:textId="11648B22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457AFBFF" w14:textId="5739E19E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1A22494B" w14:textId="62913EB1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30628C0D" w14:textId="791EF366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4FA3A557" w14:textId="336C8DDC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540AD38B" w14:textId="668B09DC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3E626CA3" w14:textId="7F062E0F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60EE8DB1" w14:textId="2B22004B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064F20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1E3530F7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D1CD7A9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568A794F" w14:textId="69E289C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195CC2EA" w14:textId="32CDB04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88</w:t>
            </w:r>
          </w:p>
        </w:tc>
        <w:tc>
          <w:tcPr>
            <w:tcW w:w="1164" w:type="dxa"/>
          </w:tcPr>
          <w:p w14:paraId="16AE3E1D" w14:textId="17EF703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3 (83)</w:t>
            </w:r>
          </w:p>
        </w:tc>
        <w:tc>
          <w:tcPr>
            <w:tcW w:w="1150" w:type="dxa"/>
          </w:tcPr>
          <w:p w14:paraId="35918D5E" w14:textId="57B126E7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5 (85.2)</w:t>
            </w:r>
          </w:p>
        </w:tc>
        <w:tc>
          <w:tcPr>
            <w:tcW w:w="1150" w:type="dxa"/>
          </w:tcPr>
          <w:p w14:paraId="2BE916C8" w14:textId="422E50D9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69 (78.4)</w:t>
            </w:r>
          </w:p>
        </w:tc>
        <w:tc>
          <w:tcPr>
            <w:tcW w:w="1160" w:type="dxa"/>
          </w:tcPr>
          <w:p w14:paraId="281BC303" w14:textId="05E0620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57 (64.8)</w:t>
            </w:r>
          </w:p>
        </w:tc>
        <w:tc>
          <w:tcPr>
            <w:tcW w:w="1150" w:type="dxa"/>
          </w:tcPr>
          <w:p w14:paraId="4C150116" w14:textId="0C1CC40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1(12.5)</w:t>
            </w:r>
          </w:p>
        </w:tc>
        <w:tc>
          <w:tcPr>
            <w:tcW w:w="1150" w:type="dxa"/>
          </w:tcPr>
          <w:p w14:paraId="5CD78F45" w14:textId="46988666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37 (42)</w:t>
            </w:r>
          </w:p>
        </w:tc>
        <w:tc>
          <w:tcPr>
            <w:tcW w:w="1299" w:type="dxa"/>
          </w:tcPr>
          <w:p w14:paraId="54A02195" w14:textId="6468D2B1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8 (88.6)</w:t>
            </w:r>
          </w:p>
        </w:tc>
      </w:tr>
      <w:tr w:rsidR="008D18FA" w:rsidRPr="003A34F6" w14:paraId="7A0435F4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79A4336B" w14:textId="0D7E0A9E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2B5578D9" w14:textId="38CE8F0D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456</w:t>
            </w:r>
          </w:p>
        </w:tc>
        <w:tc>
          <w:tcPr>
            <w:tcW w:w="1150" w:type="dxa"/>
          </w:tcPr>
          <w:p w14:paraId="0909E2BE" w14:textId="6752BCF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1150" w:type="dxa"/>
          </w:tcPr>
          <w:p w14:paraId="5B4C588E" w14:textId="6C272D82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516</w:t>
            </w:r>
          </w:p>
        </w:tc>
        <w:tc>
          <w:tcPr>
            <w:tcW w:w="1160" w:type="dxa"/>
          </w:tcPr>
          <w:p w14:paraId="1AEE2F02" w14:textId="3609CAC4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254</w:t>
            </w:r>
          </w:p>
        </w:tc>
        <w:tc>
          <w:tcPr>
            <w:tcW w:w="1150" w:type="dxa"/>
          </w:tcPr>
          <w:p w14:paraId="3E8E1706" w14:textId="30B48278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207</w:t>
            </w:r>
          </w:p>
        </w:tc>
        <w:tc>
          <w:tcPr>
            <w:tcW w:w="1150" w:type="dxa"/>
          </w:tcPr>
          <w:p w14:paraId="6C161CF7" w14:textId="17FDF117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592</w:t>
            </w:r>
          </w:p>
        </w:tc>
        <w:tc>
          <w:tcPr>
            <w:tcW w:w="1299" w:type="dxa"/>
          </w:tcPr>
          <w:p w14:paraId="27621D21" w14:textId="0416BB61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</w:tr>
      <w:tr w:rsidR="00B002BD" w:rsidRPr="003A34F6" w14:paraId="5D16738E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771F184E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368CD">
              <w:rPr>
                <w:rFonts w:asciiTheme="majorBidi" w:hAnsiTheme="majorBidi" w:cstheme="majorBidi"/>
                <w:lang w:bidi="ar-EG"/>
              </w:rPr>
              <w:t>Moxifloxacin</w:t>
            </w:r>
          </w:p>
          <w:p w14:paraId="4AB54086" w14:textId="77777777" w:rsidR="008D18FA" w:rsidRPr="00D368CD" w:rsidRDefault="008D18FA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26792FF2" w14:textId="7EF45EA5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551" w:type="dxa"/>
          </w:tcPr>
          <w:p w14:paraId="12311389" w14:textId="7FDFD8F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7</w:t>
            </w:r>
          </w:p>
        </w:tc>
        <w:tc>
          <w:tcPr>
            <w:tcW w:w="1164" w:type="dxa"/>
          </w:tcPr>
          <w:p w14:paraId="7FC72038" w14:textId="4992C99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6 (94.1)</w:t>
            </w:r>
          </w:p>
        </w:tc>
        <w:tc>
          <w:tcPr>
            <w:tcW w:w="1150" w:type="dxa"/>
          </w:tcPr>
          <w:p w14:paraId="152C000E" w14:textId="1F4D055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5 (88.2)</w:t>
            </w:r>
          </w:p>
        </w:tc>
        <w:tc>
          <w:tcPr>
            <w:tcW w:w="1150" w:type="dxa"/>
          </w:tcPr>
          <w:p w14:paraId="540AC85D" w14:textId="68D3BA9E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5 (88.2)</w:t>
            </w:r>
          </w:p>
        </w:tc>
        <w:tc>
          <w:tcPr>
            <w:tcW w:w="1160" w:type="dxa"/>
          </w:tcPr>
          <w:p w14:paraId="3CB5893A" w14:textId="1DAB2694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4 (82.4)</w:t>
            </w:r>
          </w:p>
        </w:tc>
        <w:tc>
          <w:tcPr>
            <w:tcW w:w="1150" w:type="dxa"/>
          </w:tcPr>
          <w:p w14:paraId="1B5E5010" w14:textId="49F3B3D0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 (5.9)</w:t>
            </w:r>
          </w:p>
        </w:tc>
        <w:tc>
          <w:tcPr>
            <w:tcW w:w="1150" w:type="dxa"/>
          </w:tcPr>
          <w:p w14:paraId="0C322F10" w14:textId="2546074F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9 (52.9)</w:t>
            </w:r>
          </w:p>
        </w:tc>
        <w:tc>
          <w:tcPr>
            <w:tcW w:w="1299" w:type="dxa"/>
          </w:tcPr>
          <w:p w14:paraId="7C442398" w14:textId="0A9325E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5 (88.2)</w:t>
            </w:r>
          </w:p>
        </w:tc>
      </w:tr>
      <w:tr w:rsidR="002764D7" w:rsidRPr="003A34F6" w14:paraId="2FC9CCDF" w14:textId="77777777" w:rsidTr="002764D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7660766" w14:textId="77777777" w:rsidR="002764D7" w:rsidRPr="00D368CD" w:rsidRDefault="002764D7" w:rsidP="002764D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70368521" w14:textId="6BC551F0" w:rsidR="002764D7" w:rsidRPr="0063507C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I</w:t>
            </w:r>
          </w:p>
        </w:tc>
        <w:tc>
          <w:tcPr>
            <w:tcW w:w="551" w:type="dxa"/>
          </w:tcPr>
          <w:p w14:paraId="769E4237" w14:textId="5272070D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1164" w:type="dxa"/>
          </w:tcPr>
          <w:p w14:paraId="305F224E" w14:textId="324B25FB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4CB3DA95" w14:textId="07FCEDDF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2AD57493" w14:textId="0D3E35C4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60" w:type="dxa"/>
          </w:tcPr>
          <w:p w14:paraId="59E5FB33" w14:textId="26A16B0F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66E2BE86" w14:textId="1994E389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150" w:type="dxa"/>
          </w:tcPr>
          <w:p w14:paraId="23B40335" w14:textId="7FE9C460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99" w:type="dxa"/>
          </w:tcPr>
          <w:p w14:paraId="4BEBCAA4" w14:textId="461F8D43" w:rsidR="002764D7" w:rsidRPr="003A34F6" w:rsidRDefault="002764D7" w:rsidP="002764D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C74A11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B002BD" w:rsidRPr="003A34F6" w14:paraId="65B157C1" w14:textId="77777777" w:rsidTr="002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15BF9CF" w14:textId="77777777" w:rsidR="008D18FA" w:rsidRPr="00D368CD" w:rsidRDefault="008D18FA" w:rsidP="008D18F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62" w:type="dxa"/>
            <w:gridSpan w:val="2"/>
          </w:tcPr>
          <w:p w14:paraId="008B5145" w14:textId="4A21342E" w:rsidR="008D18FA" w:rsidRPr="0063507C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63507C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551" w:type="dxa"/>
          </w:tcPr>
          <w:p w14:paraId="7BB97A16" w14:textId="76DBA3D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87</w:t>
            </w:r>
          </w:p>
        </w:tc>
        <w:tc>
          <w:tcPr>
            <w:tcW w:w="1164" w:type="dxa"/>
          </w:tcPr>
          <w:p w14:paraId="158D9CC6" w14:textId="6328AAB2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2 (82.8)</w:t>
            </w:r>
          </w:p>
        </w:tc>
        <w:tc>
          <w:tcPr>
            <w:tcW w:w="1150" w:type="dxa"/>
          </w:tcPr>
          <w:p w14:paraId="74C423D4" w14:textId="2A294ECC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4 (85.1)</w:t>
            </w:r>
          </w:p>
        </w:tc>
        <w:tc>
          <w:tcPr>
            <w:tcW w:w="1150" w:type="dxa"/>
          </w:tcPr>
          <w:p w14:paraId="239F7C4B" w14:textId="0DC0C3AD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68 (78.2)</w:t>
            </w:r>
          </w:p>
        </w:tc>
        <w:tc>
          <w:tcPr>
            <w:tcW w:w="1160" w:type="dxa"/>
          </w:tcPr>
          <w:p w14:paraId="387021E3" w14:textId="371F75FA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56 (64.4)</w:t>
            </w:r>
          </w:p>
        </w:tc>
        <w:tc>
          <w:tcPr>
            <w:tcW w:w="1150" w:type="dxa"/>
          </w:tcPr>
          <w:p w14:paraId="40D0D6BC" w14:textId="4CFDBF27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10 (11.5)</w:t>
            </w:r>
          </w:p>
        </w:tc>
        <w:tc>
          <w:tcPr>
            <w:tcW w:w="1150" w:type="dxa"/>
          </w:tcPr>
          <w:p w14:paraId="26CAB8E6" w14:textId="3D9B120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36 (41.4)</w:t>
            </w:r>
          </w:p>
        </w:tc>
        <w:tc>
          <w:tcPr>
            <w:tcW w:w="1299" w:type="dxa"/>
          </w:tcPr>
          <w:p w14:paraId="4A2417C9" w14:textId="010EC493" w:rsidR="008D18FA" w:rsidRPr="003A34F6" w:rsidRDefault="008D18FA" w:rsidP="008D18F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lang w:bidi="ar-EG"/>
              </w:rPr>
              <w:t>78 (89.7)</w:t>
            </w:r>
          </w:p>
        </w:tc>
      </w:tr>
      <w:tr w:rsidR="008629A9" w:rsidRPr="003A34F6" w14:paraId="6A394730" w14:textId="77777777" w:rsidTr="002764D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4"/>
          </w:tcPr>
          <w:p w14:paraId="5F8069DE" w14:textId="79C3741F" w:rsidR="008D18FA" w:rsidRPr="00D368CD" w:rsidRDefault="00F5137C" w:rsidP="008D18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5137C">
              <w:rPr>
                <w:rFonts w:asciiTheme="majorBidi" w:hAnsiTheme="majorBidi" w:cstheme="majorBidi"/>
                <w:i/>
                <w:iCs/>
                <w:lang w:bidi="ar-EG"/>
              </w:rPr>
              <w:t>p</w:t>
            </w:r>
            <w:r w:rsidRPr="00D368CD">
              <w:rPr>
                <w:rFonts w:asciiTheme="majorBidi" w:hAnsiTheme="majorBidi" w:cstheme="majorBidi"/>
                <w:lang w:bidi="ar-EG"/>
              </w:rPr>
              <w:t>-value</w:t>
            </w:r>
          </w:p>
        </w:tc>
        <w:tc>
          <w:tcPr>
            <w:tcW w:w="1164" w:type="dxa"/>
          </w:tcPr>
          <w:p w14:paraId="5C6A52EC" w14:textId="1757AC88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461</w:t>
            </w:r>
          </w:p>
        </w:tc>
        <w:tc>
          <w:tcPr>
            <w:tcW w:w="1150" w:type="dxa"/>
          </w:tcPr>
          <w:p w14:paraId="75FC0970" w14:textId="1982A813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1150" w:type="dxa"/>
          </w:tcPr>
          <w:p w14:paraId="6103087E" w14:textId="4476A7BF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513</w:t>
            </w:r>
          </w:p>
        </w:tc>
        <w:tc>
          <w:tcPr>
            <w:tcW w:w="1160" w:type="dxa"/>
          </w:tcPr>
          <w:p w14:paraId="4C69BEE3" w14:textId="170E2D7B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172</w:t>
            </w:r>
          </w:p>
        </w:tc>
        <w:tc>
          <w:tcPr>
            <w:tcW w:w="1150" w:type="dxa"/>
          </w:tcPr>
          <w:p w14:paraId="0FCCE0A3" w14:textId="15F396D0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687</w:t>
            </w:r>
          </w:p>
        </w:tc>
        <w:tc>
          <w:tcPr>
            <w:tcW w:w="1150" w:type="dxa"/>
          </w:tcPr>
          <w:p w14:paraId="41D27C58" w14:textId="3CED55D8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0.429</w:t>
            </w:r>
          </w:p>
        </w:tc>
        <w:tc>
          <w:tcPr>
            <w:tcW w:w="1299" w:type="dxa"/>
          </w:tcPr>
          <w:p w14:paraId="42F91F79" w14:textId="780326B8" w:rsidR="008D18FA" w:rsidRPr="003A34F6" w:rsidRDefault="008D18FA" w:rsidP="008D18F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A34F6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</w:tr>
    </w:tbl>
    <w:p w14:paraId="2F826271" w14:textId="77777777" w:rsidR="002E649B" w:rsidRDefault="002E649B" w:rsidP="002E649B">
      <w:pPr>
        <w:bidi w:val="0"/>
        <w:spacing w:line="240" w:lineRule="auto"/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rtl/>
          <w:lang w:bidi="ar-EG"/>
        </w:rPr>
      </w:pPr>
    </w:p>
    <w:p w14:paraId="5DF5AED4" w14:textId="77777777" w:rsidR="00837C0E" w:rsidRDefault="008D18FA" w:rsidP="002E649B">
      <w:pPr>
        <w:bidi w:val="0"/>
        <w:spacing w:line="24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25DE3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 xml:space="preserve">a </w:t>
      </w:r>
      <w:r w:rsidRPr="00025DE3">
        <w:rPr>
          <w:rFonts w:asciiTheme="majorBidi" w:hAnsiTheme="majorBidi" w:cstheme="majorBidi"/>
          <w:b/>
          <w:bCs/>
          <w:sz w:val="20"/>
          <w:szCs w:val="20"/>
          <w:lang w:bidi="ar-EG"/>
        </w:rPr>
        <w:t>S:</w:t>
      </w: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Pr="003A09A1">
        <w:rPr>
          <w:rFonts w:asciiTheme="majorBidi" w:hAnsiTheme="majorBidi" w:cstheme="majorBidi"/>
          <w:sz w:val="20"/>
          <w:szCs w:val="20"/>
          <w:lang w:bidi="ar-EG"/>
        </w:rPr>
        <w:t xml:space="preserve">Sensitive.   </w:t>
      </w:r>
      <w:r w:rsidR="002E649B" w:rsidRPr="003A09A1">
        <w:rPr>
          <w:rFonts w:asciiTheme="majorBidi" w:hAnsiTheme="majorBidi" w:cstheme="majorBidi"/>
          <w:i/>
          <w:iCs/>
          <w:sz w:val="20"/>
          <w:szCs w:val="20"/>
          <w:vertAlign w:val="superscript"/>
          <w:lang w:bidi="ar-EG"/>
        </w:rPr>
        <w:t>b</w:t>
      </w:r>
      <w:r w:rsidR="002E649B" w:rsidRPr="003A09A1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2E649B" w:rsidRPr="003A09A1">
        <w:rPr>
          <w:rFonts w:asciiTheme="majorBidi" w:hAnsiTheme="majorBidi" w:cstheme="majorBidi"/>
          <w:b/>
          <w:bCs/>
          <w:sz w:val="20"/>
          <w:szCs w:val="20"/>
          <w:lang w:bidi="ar-EG"/>
        </w:rPr>
        <w:t>I:</w:t>
      </w:r>
      <w:r w:rsidR="002E649B" w:rsidRPr="003A09A1">
        <w:rPr>
          <w:rFonts w:asciiTheme="majorBidi" w:hAnsiTheme="majorBidi" w:cstheme="majorBidi"/>
          <w:sz w:val="20"/>
          <w:szCs w:val="20"/>
          <w:lang w:bidi="ar-EG"/>
        </w:rPr>
        <w:t xml:space="preserve"> Intermediate. </w:t>
      </w:r>
      <w:r w:rsidRPr="003A09A1">
        <w:rPr>
          <w:rFonts w:asciiTheme="majorBidi" w:hAnsiTheme="majorBidi" w:cstheme="majorBidi"/>
          <w:sz w:val="20"/>
          <w:szCs w:val="20"/>
          <w:lang w:bidi="ar-EG"/>
        </w:rPr>
        <w:t xml:space="preserve">   </w:t>
      </w:r>
      <w:r w:rsidR="002E649B" w:rsidRPr="003A09A1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>c</w:t>
      </w:r>
      <w:r w:rsidRPr="003A09A1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 xml:space="preserve"> </w:t>
      </w:r>
      <w:r w:rsidRPr="003A09A1">
        <w:rPr>
          <w:rFonts w:asciiTheme="majorBidi" w:hAnsiTheme="majorBidi" w:cstheme="majorBidi"/>
          <w:b/>
          <w:bCs/>
          <w:sz w:val="20"/>
          <w:szCs w:val="20"/>
          <w:lang w:bidi="ar-EG"/>
        </w:rPr>
        <w:t>R:</w:t>
      </w:r>
      <w:r w:rsidRPr="003A09A1">
        <w:rPr>
          <w:rFonts w:asciiTheme="majorBidi" w:hAnsiTheme="majorBidi" w:cstheme="majorBidi"/>
          <w:sz w:val="20"/>
          <w:szCs w:val="20"/>
          <w:lang w:bidi="ar-EG"/>
        </w:rPr>
        <w:t xml:space="preserve"> Resistant</w:t>
      </w: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.               </w:t>
      </w:r>
    </w:p>
    <w:p w14:paraId="29EBAAEF" w14:textId="3540D993" w:rsidR="008D18FA" w:rsidRPr="00025DE3" w:rsidRDefault="008D18FA" w:rsidP="00837C0E">
      <w:pPr>
        <w:bidi w:val="0"/>
        <w:spacing w:line="24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* </w:t>
      </w:r>
      <w:r w:rsidRPr="00025DE3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p</w:t>
      </w:r>
      <w:r w:rsidRPr="00025DE3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-value:  </w:t>
      </w: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&lt; 0.05 was considered significant. </w:t>
      </w:r>
      <w:bookmarkStart w:id="0" w:name="_Hlk129890574"/>
      <w:r w:rsidRPr="00025DE3">
        <w:rPr>
          <w:rFonts w:asciiTheme="majorBidi" w:hAnsiTheme="majorBidi"/>
          <w:sz w:val="20"/>
          <w:szCs w:val="20"/>
          <w:lang w:bidi="ar-EG"/>
        </w:rPr>
        <w:t xml:space="preserve">Significant associations are </w:t>
      </w:r>
      <w:r>
        <w:rPr>
          <w:rFonts w:asciiTheme="majorBidi" w:hAnsiTheme="majorBidi"/>
          <w:sz w:val="20"/>
          <w:szCs w:val="20"/>
          <w:lang w:bidi="ar-EG"/>
        </w:rPr>
        <w:t xml:space="preserve">highlighted in </w:t>
      </w:r>
      <w:r w:rsidR="00A1195A">
        <w:rPr>
          <w:rFonts w:asciiTheme="majorBidi" w:hAnsiTheme="majorBidi"/>
          <w:sz w:val="20"/>
          <w:szCs w:val="20"/>
          <w:lang w:bidi="ar-EG"/>
        </w:rPr>
        <w:t>grey.</w:t>
      </w:r>
    </w:p>
    <w:bookmarkEnd w:id="0"/>
    <w:p w14:paraId="614B26EF" w14:textId="77777777" w:rsidR="00EC4F21" w:rsidRPr="00483B6D" w:rsidRDefault="00EC4F21" w:rsidP="00483B6D">
      <w:pPr>
        <w:rPr>
          <w:lang w:bidi="ar-EG"/>
        </w:rPr>
      </w:pPr>
    </w:p>
    <w:sectPr w:rsidR="00EC4F21" w:rsidRPr="00483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F21"/>
    <w:rsid w:val="000665EA"/>
    <w:rsid w:val="00157F34"/>
    <w:rsid w:val="001C1C51"/>
    <w:rsid w:val="00223610"/>
    <w:rsid w:val="002764D7"/>
    <w:rsid w:val="002A4CF5"/>
    <w:rsid w:val="002E649B"/>
    <w:rsid w:val="003A09A1"/>
    <w:rsid w:val="00417E18"/>
    <w:rsid w:val="00483B6D"/>
    <w:rsid w:val="004E274A"/>
    <w:rsid w:val="00544F57"/>
    <w:rsid w:val="00573902"/>
    <w:rsid w:val="00604826"/>
    <w:rsid w:val="00630DEC"/>
    <w:rsid w:val="0063507C"/>
    <w:rsid w:val="0065309F"/>
    <w:rsid w:val="006623AB"/>
    <w:rsid w:val="006E1C0C"/>
    <w:rsid w:val="006E382F"/>
    <w:rsid w:val="007131C6"/>
    <w:rsid w:val="007D2E9C"/>
    <w:rsid w:val="00837C0E"/>
    <w:rsid w:val="008629A9"/>
    <w:rsid w:val="008D18FA"/>
    <w:rsid w:val="00954047"/>
    <w:rsid w:val="00982368"/>
    <w:rsid w:val="00A1195A"/>
    <w:rsid w:val="00AB522C"/>
    <w:rsid w:val="00B002BD"/>
    <w:rsid w:val="00B31EA5"/>
    <w:rsid w:val="00B704EA"/>
    <w:rsid w:val="00C11E73"/>
    <w:rsid w:val="00CF3B83"/>
    <w:rsid w:val="00D368CD"/>
    <w:rsid w:val="00DE5560"/>
    <w:rsid w:val="00E11BDB"/>
    <w:rsid w:val="00EC4F21"/>
    <w:rsid w:val="00F5137C"/>
    <w:rsid w:val="00FD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94BE"/>
  <w15:docId w15:val="{48541BED-CD16-4CDA-9AD2-04C80BE4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6D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83B6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35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adel</dc:creator>
  <cp:lastModifiedBy>eva adel</cp:lastModifiedBy>
  <cp:revision>7</cp:revision>
  <dcterms:created xsi:type="dcterms:W3CDTF">2023-04-22T19:41:00Z</dcterms:created>
  <dcterms:modified xsi:type="dcterms:W3CDTF">2023-05-01T07:27:00Z</dcterms:modified>
</cp:coreProperties>
</file>